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E8C52" w14:textId="77777777" w:rsidR="00337D4B" w:rsidRPr="003C1731" w:rsidRDefault="00337D4B">
      <w:pPr>
        <w:rPr>
          <w:rFonts w:ascii="Arial" w:hAnsi="Arial" w:cs="Arial"/>
          <w:sz w:val="24"/>
          <w:szCs w:val="24"/>
        </w:rPr>
      </w:pPr>
    </w:p>
    <w:p w14:paraId="1439F0A5" w14:textId="065D94F3" w:rsidR="00F3595B" w:rsidRDefault="00AB715F" w:rsidP="00C10673">
      <w:pPr>
        <w:spacing w:line="360" w:lineRule="auto"/>
        <w:rPr>
          <w:rFonts w:ascii="Arial" w:hAnsi="Arial" w:cs="Arial"/>
          <w:sz w:val="24"/>
          <w:szCs w:val="24"/>
        </w:rPr>
      </w:pPr>
      <w:r w:rsidRPr="002E60BA">
        <w:rPr>
          <w:rFonts w:ascii="Arial" w:hAnsi="Arial" w:cs="Arial"/>
          <w:b/>
          <w:sz w:val="24"/>
          <w:szCs w:val="24"/>
        </w:rPr>
        <w:t>S</w:t>
      </w:r>
      <w:r w:rsidR="00141719">
        <w:rPr>
          <w:rFonts w:ascii="Arial" w:hAnsi="Arial" w:cs="Arial"/>
          <w:b/>
          <w:sz w:val="24"/>
          <w:szCs w:val="24"/>
        </w:rPr>
        <w:t>5</w:t>
      </w:r>
      <w:r w:rsidR="00072CBC" w:rsidRPr="002E60BA">
        <w:rPr>
          <w:rFonts w:ascii="Arial" w:hAnsi="Arial" w:cs="Arial"/>
          <w:b/>
          <w:sz w:val="24"/>
          <w:szCs w:val="24"/>
        </w:rPr>
        <w:t xml:space="preserve"> </w:t>
      </w:r>
      <w:r w:rsidR="00F3595B" w:rsidRPr="002E60BA">
        <w:rPr>
          <w:rFonts w:ascii="Arial" w:hAnsi="Arial" w:cs="Arial"/>
          <w:b/>
          <w:sz w:val="24"/>
          <w:szCs w:val="24"/>
        </w:rPr>
        <w:t xml:space="preserve">Table. </w:t>
      </w:r>
      <w:r w:rsidR="00141719" w:rsidRPr="00141719">
        <w:rPr>
          <w:rFonts w:ascii="Arial" w:hAnsi="Arial" w:cs="Arial"/>
          <w:sz w:val="24"/>
          <w:szCs w:val="24"/>
        </w:rPr>
        <w:t xml:space="preserve">Human data information for CIN70 </w:t>
      </w:r>
      <w:r w:rsidR="00141719" w:rsidRPr="00E82923">
        <w:rPr>
          <w:rFonts w:ascii="Arial" w:hAnsi="Arial" w:cs="Arial"/>
          <w:sz w:val="24"/>
          <w:szCs w:val="24"/>
        </w:rPr>
        <w:t>analysis</w:t>
      </w:r>
      <w:r w:rsidR="00B44C25" w:rsidRPr="00E82923">
        <w:rPr>
          <w:rFonts w:ascii="Arial" w:hAnsi="Arial" w:cs="Arial"/>
          <w:sz w:val="24"/>
          <w:szCs w:val="24"/>
        </w:rPr>
        <w:t xml:space="preserve"> and GSEA</w:t>
      </w:r>
      <w:r w:rsidR="00B444EE" w:rsidRPr="00E82923">
        <w:rPr>
          <w:rFonts w:ascii="Arial" w:hAnsi="Arial" w:cs="Arial"/>
          <w:sz w:val="24"/>
          <w:szCs w:val="24"/>
        </w:rPr>
        <w:t>.</w:t>
      </w:r>
    </w:p>
    <w:p w14:paraId="08C95210" w14:textId="2E9C0CF1" w:rsidR="00141719" w:rsidRPr="00141719" w:rsidRDefault="00141719" w:rsidP="00141719">
      <w:pPr>
        <w:spacing w:after="0" w:line="240" w:lineRule="auto"/>
        <w:rPr>
          <w:rFonts w:ascii="Arial" w:hAnsi="Arial" w:cs="Arial"/>
        </w:rPr>
      </w:pPr>
      <w:r w:rsidRPr="00141719">
        <w:rPr>
          <w:rFonts w:ascii="Arial" w:hAnsi="Arial" w:cs="Arial"/>
        </w:rPr>
        <w:t>These human HGSC data were obtained from the TCGA dataset (Nature, 2011) at https://www.cbioportal.org/</w:t>
      </w:r>
    </w:p>
    <w:p w14:paraId="0342A40C" w14:textId="77777777" w:rsidR="00141719" w:rsidRDefault="00141719" w:rsidP="00141719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740" w:type="dxa"/>
        <w:tblLook w:val="04A0" w:firstRow="1" w:lastRow="0" w:firstColumn="1" w:lastColumn="0" w:noHBand="0" w:noVBand="1"/>
      </w:tblPr>
      <w:tblGrid>
        <w:gridCol w:w="4620"/>
        <w:gridCol w:w="2080"/>
        <w:gridCol w:w="3040"/>
      </w:tblGrid>
      <w:tr w:rsidR="001F4C1E" w:rsidRPr="001F4C1E" w14:paraId="03A37414" w14:textId="77777777" w:rsidTr="001F4C1E">
        <w:trPr>
          <w:trHeight w:val="404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19AE" w14:textId="251DBA68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TCGA</w:t>
            </w:r>
            <w:r w:rsidR="00713C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main</w:t>
            </w:r>
            <w:r w:rsidR="00713C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0FC4" w14:textId="012E66E5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  <w:r w:rsidR="00713C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86BA" w14:textId="63BFCA86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ample</w:t>
            </w:r>
            <w:r w:rsidR="001E07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</w:tr>
      <w:tr w:rsidR="001F4C1E" w:rsidRPr="001F4C1E" w14:paraId="312527C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C2F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A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3AE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09-01</w:t>
            </w:r>
          </w:p>
        </w:tc>
      </w:tr>
      <w:tr w:rsidR="001F4C1E" w:rsidRPr="001F4C1E" w14:paraId="56E9D91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86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4B9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382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64-01</w:t>
            </w:r>
          </w:p>
        </w:tc>
      </w:tr>
      <w:tr w:rsidR="001F4C1E" w:rsidRPr="001F4C1E" w14:paraId="5971983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DAF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2C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EE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19-01</w:t>
            </w:r>
          </w:p>
        </w:tc>
      </w:tr>
      <w:tr w:rsidR="001F4C1E" w:rsidRPr="001F4C1E" w14:paraId="7AC1B8B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124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4D5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5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2-01</w:t>
            </w:r>
          </w:p>
        </w:tc>
      </w:tr>
      <w:tr w:rsidR="001F4C1E" w:rsidRPr="001F4C1E" w14:paraId="274AF3C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39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98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FB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2-01</w:t>
            </w:r>
          </w:p>
        </w:tc>
      </w:tr>
      <w:tr w:rsidR="001F4C1E" w:rsidRPr="001F4C1E" w14:paraId="3375B80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071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88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98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48-01</w:t>
            </w:r>
          </w:p>
        </w:tc>
      </w:tr>
      <w:tr w:rsidR="001F4C1E" w:rsidRPr="001F4C1E" w14:paraId="50EF24A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AB4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AE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4C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A5PD-01</w:t>
            </w:r>
          </w:p>
        </w:tc>
      </w:tr>
      <w:tr w:rsidR="001F4C1E" w:rsidRPr="001F4C1E" w14:paraId="0712F3C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4F7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93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83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3-01</w:t>
            </w:r>
          </w:p>
        </w:tc>
      </w:tr>
      <w:tr w:rsidR="001F4C1E" w:rsidRPr="001F4C1E" w14:paraId="75E1F5C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C8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8FF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DB9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2-01</w:t>
            </w:r>
          </w:p>
        </w:tc>
      </w:tr>
      <w:tr w:rsidR="001F4C1E" w:rsidRPr="001F4C1E" w14:paraId="2B38047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4B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F13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8A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74-01</w:t>
            </w:r>
          </w:p>
        </w:tc>
      </w:tr>
      <w:tr w:rsidR="001F4C1E" w:rsidRPr="001F4C1E" w14:paraId="008D8D6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E7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E8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71F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3-01</w:t>
            </w:r>
          </w:p>
        </w:tc>
      </w:tr>
      <w:tr w:rsidR="001F4C1E" w:rsidRPr="001F4C1E" w14:paraId="55FC76E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FB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57E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B4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69-01</w:t>
            </w:r>
          </w:p>
        </w:tc>
      </w:tr>
      <w:tr w:rsidR="001F4C1E" w:rsidRPr="001F4C1E" w14:paraId="79000D9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8B2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8F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02B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06-01</w:t>
            </w:r>
          </w:p>
        </w:tc>
      </w:tr>
      <w:tr w:rsidR="001F4C1E" w:rsidRPr="001F4C1E" w14:paraId="72F423D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0A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24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45F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74-01</w:t>
            </w:r>
          </w:p>
        </w:tc>
      </w:tr>
      <w:tr w:rsidR="001F4C1E" w:rsidRPr="001F4C1E" w14:paraId="41634D6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C6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5B6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FC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8-01</w:t>
            </w:r>
          </w:p>
        </w:tc>
      </w:tr>
      <w:tr w:rsidR="001F4C1E" w:rsidRPr="001F4C1E" w14:paraId="7C2CF55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D1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2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3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A5FT-01</w:t>
            </w:r>
          </w:p>
        </w:tc>
      </w:tr>
      <w:tr w:rsidR="001F4C1E" w:rsidRPr="001F4C1E" w14:paraId="510207B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238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E81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7E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10-01</w:t>
            </w:r>
          </w:p>
        </w:tc>
      </w:tr>
      <w:tr w:rsidR="001F4C1E" w:rsidRPr="001F4C1E" w14:paraId="3FDE0BF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5E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0E5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93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871-01</w:t>
            </w:r>
          </w:p>
        </w:tc>
      </w:tr>
      <w:tr w:rsidR="001F4C1E" w:rsidRPr="001F4C1E" w14:paraId="48702AC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061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171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AC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93-01</w:t>
            </w:r>
          </w:p>
        </w:tc>
      </w:tr>
      <w:tr w:rsidR="001F4C1E" w:rsidRPr="001F4C1E" w14:paraId="6A408AC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2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2A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08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60-01</w:t>
            </w:r>
          </w:p>
        </w:tc>
      </w:tr>
      <w:tr w:rsidR="001F4C1E" w:rsidRPr="001F4C1E" w14:paraId="6041E43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F8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37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62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8-01</w:t>
            </w:r>
          </w:p>
        </w:tc>
      </w:tr>
      <w:tr w:rsidR="001F4C1E" w:rsidRPr="001F4C1E" w14:paraId="4BFF330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13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A3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A0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70-01</w:t>
            </w:r>
          </w:p>
        </w:tc>
      </w:tr>
      <w:tr w:rsidR="001F4C1E" w:rsidRPr="001F4C1E" w14:paraId="1F28DFF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72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78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D2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53-01</w:t>
            </w:r>
          </w:p>
        </w:tc>
      </w:tr>
      <w:tr w:rsidR="001F4C1E" w:rsidRPr="001F4C1E" w14:paraId="2ABD43C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DE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70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B04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27-01</w:t>
            </w:r>
          </w:p>
        </w:tc>
      </w:tr>
      <w:tr w:rsidR="001F4C1E" w:rsidRPr="001F4C1E" w14:paraId="6DB7E23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939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07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99C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5-01</w:t>
            </w:r>
          </w:p>
        </w:tc>
      </w:tr>
      <w:tr w:rsidR="001F4C1E" w:rsidRPr="001F4C1E" w14:paraId="5B72AAF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8AE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B72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00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48-01</w:t>
            </w:r>
          </w:p>
        </w:tc>
      </w:tr>
      <w:tr w:rsidR="001F4C1E" w:rsidRPr="001F4C1E" w14:paraId="1D4387D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26F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AC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0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50-01</w:t>
            </w:r>
          </w:p>
        </w:tc>
      </w:tr>
      <w:tr w:rsidR="001F4C1E" w:rsidRPr="001F4C1E" w14:paraId="5399EA6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86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2B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949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2084-01</w:t>
            </w:r>
          </w:p>
        </w:tc>
      </w:tr>
      <w:tr w:rsidR="001F4C1E" w:rsidRPr="001F4C1E" w14:paraId="433EA5F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5B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1DE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FFB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63-01</w:t>
            </w:r>
          </w:p>
        </w:tc>
      </w:tr>
      <w:tr w:rsidR="001F4C1E" w:rsidRPr="001F4C1E" w14:paraId="12FC77E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94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C8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3E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4-01</w:t>
            </w:r>
          </w:p>
        </w:tc>
      </w:tr>
      <w:tr w:rsidR="001F4C1E" w:rsidRPr="001F4C1E" w14:paraId="435E83A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447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729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A69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4-01</w:t>
            </w:r>
          </w:p>
        </w:tc>
      </w:tr>
      <w:tr w:rsidR="001F4C1E" w:rsidRPr="001F4C1E" w14:paraId="1477C7B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03A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8F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E0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36-01</w:t>
            </w:r>
          </w:p>
        </w:tc>
      </w:tr>
      <w:tr w:rsidR="001F4C1E" w:rsidRPr="001F4C1E" w14:paraId="3942A55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6D3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CE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355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7-01</w:t>
            </w:r>
          </w:p>
        </w:tc>
      </w:tr>
      <w:tr w:rsidR="001F4C1E" w:rsidRPr="001F4C1E" w14:paraId="7BE4F07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1C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C8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DE9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993-01</w:t>
            </w:r>
          </w:p>
        </w:tc>
      </w:tr>
      <w:tr w:rsidR="001F4C1E" w:rsidRPr="001F4C1E" w14:paraId="45BAA82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F1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41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EC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2-01</w:t>
            </w:r>
          </w:p>
        </w:tc>
      </w:tr>
      <w:tr w:rsidR="001F4C1E" w:rsidRPr="001F4C1E" w14:paraId="4513EEE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42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24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4D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66-01</w:t>
            </w:r>
          </w:p>
        </w:tc>
      </w:tr>
      <w:tr w:rsidR="001F4C1E" w:rsidRPr="001F4C1E" w14:paraId="590C1A8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F3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8D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AB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82-01</w:t>
            </w:r>
          </w:p>
        </w:tc>
      </w:tr>
      <w:tr w:rsidR="001F4C1E" w:rsidRPr="001F4C1E" w14:paraId="7C6F6A6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0D8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D56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9B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22-01</w:t>
            </w:r>
          </w:p>
        </w:tc>
      </w:tr>
      <w:tr w:rsidR="001F4C1E" w:rsidRPr="001F4C1E" w14:paraId="11ADD2C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254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731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A9E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8-01</w:t>
            </w:r>
          </w:p>
        </w:tc>
      </w:tr>
      <w:tr w:rsidR="001F4C1E" w:rsidRPr="001F4C1E" w14:paraId="29BE072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5B4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B3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EB9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7-01</w:t>
            </w:r>
          </w:p>
        </w:tc>
      </w:tr>
      <w:tr w:rsidR="001F4C1E" w:rsidRPr="001F4C1E" w14:paraId="7C81841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FE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92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326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2-01</w:t>
            </w:r>
          </w:p>
        </w:tc>
      </w:tr>
      <w:tr w:rsidR="001F4C1E" w:rsidRPr="001F4C1E" w14:paraId="3383678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197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72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C4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61-01</w:t>
            </w:r>
          </w:p>
        </w:tc>
      </w:tr>
      <w:tr w:rsidR="001F4C1E" w:rsidRPr="001F4C1E" w14:paraId="0D1F269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84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B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63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44-01</w:t>
            </w:r>
          </w:p>
        </w:tc>
      </w:tr>
      <w:tr w:rsidR="001F4C1E" w:rsidRPr="001F4C1E" w14:paraId="3624C96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83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36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EE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1-01</w:t>
            </w:r>
          </w:p>
        </w:tc>
      </w:tr>
      <w:tr w:rsidR="001F4C1E" w:rsidRPr="001F4C1E" w14:paraId="678F931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75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CD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ED4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41-01</w:t>
            </w:r>
          </w:p>
        </w:tc>
      </w:tr>
      <w:tr w:rsidR="001F4C1E" w:rsidRPr="001F4C1E" w14:paraId="7ED840C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56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96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7E6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07-01</w:t>
            </w:r>
          </w:p>
        </w:tc>
      </w:tr>
      <w:tr w:rsidR="001F4C1E" w:rsidRPr="001F4C1E" w14:paraId="53F176B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0D2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6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F2D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809-01</w:t>
            </w:r>
          </w:p>
        </w:tc>
      </w:tr>
      <w:tr w:rsidR="001F4C1E" w:rsidRPr="001F4C1E" w14:paraId="26B5DF6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6A9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76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98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01-01</w:t>
            </w:r>
          </w:p>
        </w:tc>
      </w:tr>
      <w:tr w:rsidR="001F4C1E" w:rsidRPr="001F4C1E" w14:paraId="60CC100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13C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F32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45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6-01</w:t>
            </w:r>
          </w:p>
        </w:tc>
      </w:tr>
      <w:tr w:rsidR="001F4C1E" w:rsidRPr="001F4C1E" w14:paraId="403B7CE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CA5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F6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26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49-01</w:t>
            </w:r>
          </w:p>
        </w:tc>
      </w:tr>
      <w:tr w:rsidR="001F4C1E" w:rsidRPr="001F4C1E" w14:paraId="48C1750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6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EC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617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20-01</w:t>
            </w:r>
          </w:p>
        </w:tc>
      </w:tr>
      <w:tr w:rsidR="001F4C1E" w:rsidRPr="001F4C1E" w14:paraId="349225E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D3C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512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A9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65-01</w:t>
            </w:r>
          </w:p>
        </w:tc>
      </w:tr>
      <w:tr w:rsidR="001F4C1E" w:rsidRPr="001F4C1E" w14:paraId="3175A26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7AB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B03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A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06-01</w:t>
            </w:r>
          </w:p>
        </w:tc>
      </w:tr>
      <w:tr w:rsidR="001F4C1E" w:rsidRPr="001F4C1E" w14:paraId="1532F98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35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06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901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00-01</w:t>
            </w:r>
          </w:p>
        </w:tc>
      </w:tr>
      <w:tr w:rsidR="001F4C1E" w:rsidRPr="001F4C1E" w14:paraId="4C8C836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749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19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30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99-01</w:t>
            </w:r>
          </w:p>
        </w:tc>
      </w:tr>
      <w:tr w:rsidR="001F4C1E" w:rsidRPr="001F4C1E" w14:paraId="0EDB64C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E1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59C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F3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18-01</w:t>
            </w:r>
          </w:p>
        </w:tc>
      </w:tr>
      <w:tr w:rsidR="001F4C1E" w:rsidRPr="001F4C1E" w14:paraId="08EA30E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3C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010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A0C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2060-01</w:t>
            </w:r>
          </w:p>
        </w:tc>
      </w:tr>
      <w:tr w:rsidR="001F4C1E" w:rsidRPr="001F4C1E" w14:paraId="10A12BC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38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4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28F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81-01</w:t>
            </w:r>
          </w:p>
        </w:tc>
      </w:tr>
      <w:tr w:rsidR="001F4C1E" w:rsidRPr="001F4C1E" w14:paraId="63362BE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6D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274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EFC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0-01</w:t>
            </w:r>
          </w:p>
        </w:tc>
      </w:tr>
      <w:tr w:rsidR="001F4C1E" w:rsidRPr="001F4C1E" w14:paraId="6E321C8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7CB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C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35F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31-01</w:t>
            </w:r>
          </w:p>
        </w:tc>
      </w:tr>
      <w:tr w:rsidR="001F4C1E" w:rsidRPr="001F4C1E" w14:paraId="5284894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42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270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83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27-01</w:t>
            </w:r>
          </w:p>
        </w:tc>
      </w:tr>
      <w:tr w:rsidR="001F4C1E" w:rsidRPr="001F4C1E" w14:paraId="7C5F0F6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44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47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34B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4-01</w:t>
            </w:r>
          </w:p>
        </w:tc>
      </w:tr>
      <w:tr w:rsidR="001F4C1E" w:rsidRPr="001F4C1E" w14:paraId="1741FC1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45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6E4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14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3-01</w:t>
            </w:r>
          </w:p>
        </w:tc>
      </w:tr>
      <w:tr w:rsidR="001F4C1E" w:rsidRPr="001F4C1E" w14:paraId="0DF4DDE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1CA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11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46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1-01</w:t>
            </w:r>
          </w:p>
        </w:tc>
      </w:tr>
      <w:tr w:rsidR="001F4C1E" w:rsidRPr="001F4C1E" w14:paraId="1BE0BB3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DC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B3C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D24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928-01</w:t>
            </w:r>
          </w:p>
        </w:tc>
      </w:tr>
      <w:tr w:rsidR="001F4C1E" w:rsidRPr="001F4C1E" w14:paraId="0D277CA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5F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9F9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34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55-01</w:t>
            </w:r>
          </w:p>
        </w:tc>
      </w:tr>
      <w:tr w:rsidR="001F4C1E" w:rsidRPr="001F4C1E" w14:paraId="35E5196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6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C7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D8E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6-01</w:t>
            </w:r>
          </w:p>
        </w:tc>
      </w:tr>
      <w:tr w:rsidR="001F4C1E" w:rsidRPr="001F4C1E" w14:paraId="2B46DB3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EF3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1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B2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23-01</w:t>
            </w:r>
          </w:p>
        </w:tc>
      </w:tr>
      <w:tr w:rsidR="001F4C1E" w:rsidRPr="001F4C1E" w14:paraId="3F86550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B39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681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479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5-01</w:t>
            </w:r>
          </w:p>
        </w:tc>
      </w:tr>
      <w:tr w:rsidR="001F4C1E" w:rsidRPr="001F4C1E" w14:paraId="00009DC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AEB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16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5C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6-01</w:t>
            </w:r>
          </w:p>
        </w:tc>
      </w:tr>
      <w:tr w:rsidR="001F4C1E" w:rsidRPr="001F4C1E" w14:paraId="224B72F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B4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86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3B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98-01</w:t>
            </w:r>
          </w:p>
        </w:tc>
      </w:tr>
      <w:tr w:rsidR="001F4C1E" w:rsidRPr="001F4C1E" w14:paraId="552A1FE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A1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C6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80E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877-01</w:t>
            </w:r>
          </w:p>
        </w:tc>
      </w:tr>
      <w:tr w:rsidR="001F4C1E" w:rsidRPr="001F4C1E" w14:paraId="74498FD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9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039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8F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582-01</w:t>
            </w:r>
          </w:p>
        </w:tc>
      </w:tr>
      <w:tr w:rsidR="001F4C1E" w:rsidRPr="001F4C1E" w14:paraId="7B01232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E1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0CE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B6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7-01</w:t>
            </w:r>
          </w:p>
        </w:tc>
      </w:tr>
      <w:tr w:rsidR="001F4C1E" w:rsidRPr="001F4C1E" w14:paraId="517380E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C4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4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2D9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6-01</w:t>
            </w:r>
          </w:p>
        </w:tc>
      </w:tr>
      <w:tr w:rsidR="001F4C1E" w:rsidRPr="001F4C1E" w14:paraId="1D0F224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D4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1C7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E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2078-01</w:t>
            </w:r>
          </w:p>
        </w:tc>
      </w:tr>
      <w:tr w:rsidR="001F4C1E" w:rsidRPr="001F4C1E" w14:paraId="1ED82D3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D2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0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89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0-01</w:t>
            </w:r>
          </w:p>
        </w:tc>
      </w:tr>
      <w:tr w:rsidR="001F4C1E" w:rsidRPr="001F4C1E" w14:paraId="3F41476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F78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2B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7EC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34-01</w:t>
            </w:r>
          </w:p>
        </w:tc>
      </w:tr>
      <w:tr w:rsidR="001F4C1E" w:rsidRPr="001F4C1E" w14:paraId="5CCEA22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DD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7DE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72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30-01</w:t>
            </w:r>
          </w:p>
        </w:tc>
      </w:tr>
      <w:tr w:rsidR="001F4C1E" w:rsidRPr="001F4C1E" w14:paraId="7B7D72E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DC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F5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021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23-01</w:t>
            </w:r>
          </w:p>
        </w:tc>
      </w:tr>
      <w:tr w:rsidR="001F4C1E" w:rsidRPr="001F4C1E" w14:paraId="4E0F99D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623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838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E0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30-01</w:t>
            </w:r>
          </w:p>
        </w:tc>
      </w:tr>
      <w:tr w:rsidR="001F4C1E" w:rsidRPr="001F4C1E" w14:paraId="5BE716A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F2B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3A9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F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9-01</w:t>
            </w:r>
          </w:p>
        </w:tc>
      </w:tr>
      <w:tr w:rsidR="001F4C1E" w:rsidRPr="001F4C1E" w14:paraId="7FD0053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D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AD0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C2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0-01</w:t>
            </w:r>
          </w:p>
        </w:tc>
      </w:tr>
      <w:tr w:rsidR="001F4C1E" w:rsidRPr="001F4C1E" w14:paraId="6F336E1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1A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95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0E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81-01</w:t>
            </w:r>
          </w:p>
        </w:tc>
      </w:tr>
      <w:tr w:rsidR="001F4C1E" w:rsidRPr="001F4C1E" w14:paraId="31E5AF5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CF2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F05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81F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X-AA5U-01</w:t>
            </w:r>
          </w:p>
        </w:tc>
      </w:tr>
      <w:tr w:rsidR="001F4C1E" w:rsidRPr="001F4C1E" w14:paraId="33F42C8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181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C7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F20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20-01</w:t>
            </w:r>
          </w:p>
        </w:tc>
      </w:tr>
      <w:tr w:rsidR="001F4C1E" w:rsidRPr="001F4C1E" w14:paraId="6C8FF4C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B2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293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A0C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9-01</w:t>
            </w:r>
          </w:p>
        </w:tc>
      </w:tr>
      <w:tr w:rsidR="001F4C1E" w:rsidRPr="001F4C1E" w14:paraId="708C549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62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428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CE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13-01</w:t>
            </w:r>
          </w:p>
        </w:tc>
      </w:tr>
      <w:tr w:rsidR="001F4C1E" w:rsidRPr="001F4C1E" w14:paraId="1BC1B99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9A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98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67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8-01</w:t>
            </w:r>
          </w:p>
        </w:tc>
      </w:tr>
      <w:tr w:rsidR="001F4C1E" w:rsidRPr="001F4C1E" w14:paraId="240AD43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97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14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284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02-01</w:t>
            </w:r>
          </w:p>
        </w:tc>
      </w:tr>
      <w:tr w:rsidR="001F4C1E" w:rsidRPr="001F4C1E" w14:paraId="2C36824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E4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7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A6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50-01</w:t>
            </w:r>
          </w:p>
        </w:tc>
      </w:tr>
      <w:tr w:rsidR="001F4C1E" w:rsidRPr="001F4C1E" w14:paraId="7565FE2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C80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173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B2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12-01</w:t>
            </w:r>
          </w:p>
        </w:tc>
      </w:tr>
      <w:tr w:rsidR="001F4C1E" w:rsidRPr="001F4C1E" w14:paraId="268FFDA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A5C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2AA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B8A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04-01</w:t>
            </w:r>
          </w:p>
        </w:tc>
      </w:tr>
      <w:tr w:rsidR="001F4C1E" w:rsidRPr="001F4C1E" w14:paraId="037BD0B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27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E0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84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17-01</w:t>
            </w:r>
          </w:p>
        </w:tc>
      </w:tr>
      <w:tr w:rsidR="001F4C1E" w:rsidRPr="001F4C1E" w14:paraId="7F96B7A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6E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92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2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79-01</w:t>
            </w:r>
          </w:p>
        </w:tc>
      </w:tr>
      <w:tr w:rsidR="001F4C1E" w:rsidRPr="001F4C1E" w14:paraId="1621679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722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2E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304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5-01</w:t>
            </w:r>
          </w:p>
        </w:tc>
      </w:tr>
      <w:tr w:rsidR="001F4C1E" w:rsidRPr="001F4C1E" w14:paraId="4CEC1AA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EF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1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79D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63-01</w:t>
            </w:r>
          </w:p>
        </w:tc>
      </w:tr>
      <w:tr w:rsidR="001F4C1E" w:rsidRPr="001F4C1E" w14:paraId="4EA4966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67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B86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26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36-01</w:t>
            </w:r>
          </w:p>
        </w:tc>
      </w:tr>
      <w:tr w:rsidR="001F4C1E" w:rsidRPr="001F4C1E" w14:paraId="564F578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A1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D13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F2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3-01</w:t>
            </w:r>
          </w:p>
        </w:tc>
      </w:tr>
      <w:tr w:rsidR="001F4C1E" w:rsidRPr="001F4C1E" w14:paraId="46FD900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42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D2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F2E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41-01</w:t>
            </w:r>
          </w:p>
        </w:tc>
      </w:tr>
      <w:tr w:rsidR="001F4C1E" w:rsidRPr="001F4C1E" w14:paraId="40046A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6B2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C4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CC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28-01</w:t>
            </w:r>
          </w:p>
        </w:tc>
      </w:tr>
      <w:tr w:rsidR="001F4C1E" w:rsidRPr="001F4C1E" w14:paraId="513F6B6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66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43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48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5-01</w:t>
            </w:r>
          </w:p>
        </w:tc>
      </w:tr>
      <w:tr w:rsidR="001F4C1E" w:rsidRPr="001F4C1E" w14:paraId="249D9C8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79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A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1D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2-01</w:t>
            </w:r>
          </w:p>
        </w:tc>
      </w:tr>
      <w:tr w:rsidR="001F4C1E" w:rsidRPr="001F4C1E" w14:paraId="28FCD15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8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27F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F0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17-01</w:t>
            </w:r>
          </w:p>
        </w:tc>
      </w:tr>
      <w:tr w:rsidR="001F4C1E" w:rsidRPr="001F4C1E" w14:paraId="131203A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83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C13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72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36-01</w:t>
            </w:r>
          </w:p>
        </w:tc>
      </w:tr>
      <w:tr w:rsidR="001F4C1E" w:rsidRPr="001F4C1E" w14:paraId="524DE88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1E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DA6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57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6-01</w:t>
            </w:r>
          </w:p>
        </w:tc>
      </w:tr>
      <w:tr w:rsidR="001F4C1E" w:rsidRPr="001F4C1E" w14:paraId="48BD5E0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CFB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8F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0A5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7-01</w:t>
            </w:r>
          </w:p>
        </w:tc>
      </w:tr>
      <w:tr w:rsidR="001F4C1E" w:rsidRPr="001F4C1E" w14:paraId="2B7AEED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16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86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97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718-01</w:t>
            </w:r>
          </w:p>
        </w:tc>
      </w:tr>
      <w:tr w:rsidR="001F4C1E" w:rsidRPr="001F4C1E" w14:paraId="623F744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B37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0F5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E1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9-01</w:t>
            </w:r>
          </w:p>
        </w:tc>
      </w:tr>
      <w:tr w:rsidR="001F4C1E" w:rsidRPr="001F4C1E" w14:paraId="7574D6C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DD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AD8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9F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12-01</w:t>
            </w:r>
          </w:p>
        </w:tc>
      </w:tr>
      <w:tr w:rsidR="001F4C1E" w:rsidRPr="001F4C1E" w14:paraId="734172E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2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C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68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8-01</w:t>
            </w:r>
          </w:p>
        </w:tc>
      </w:tr>
      <w:tr w:rsidR="001F4C1E" w:rsidRPr="001F4C1E" w14:paraId="08A1D21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883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9B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BC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0364-01</w:t>
            </w:r>
          </w:p>
        </w:tc>
      </w:tr>
      <w:tr w:rsidR="001F4C1E" w:rsidRPr="001F4C1E" w14:paraId="2542AD6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56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FC4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258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A5NZ-01</w:t>
            </w:r>
          </w:p>
        </w:tc>
      </w:tr>
      <w:tr w:rsidR="001F4C1E" w:rsidRPr="001F4C1E" w14:paraId="4774112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66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87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4F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40-01</w:t>
            </w:r>
          </w:p>
        </w:tc>
      </w:tr>
      <w:tr w:rsidR="001F4C1E" w:rsidRPr="001F4C1E" w14:paraId="4FAD59A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D2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3D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701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09-01</w:t>
            </w:r>
          </w:p>
        </w:tc>
      </w:tr>
      <w:tr w:rsidR="001F4C1E" w:rsidRPr="001F4C1E" w14:paraId="5EBF66A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5A9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47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E5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01-01</w:t>
            </w:r>
          </w:p>
        </w:tc>
      </w:tr>
      <w:tr w:rsidR="001F4C1E" w:rsidRPr="001F4C1E" w14:paraId="6684EDC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0F9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49B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9E9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2-01</w:t>
            </w:r>
          </w:p>
        </w:tc>
      </w:tr>
      <w:tr w:rsidR="001F4C1E" w:rsidRPr="001F4C1E" w14:paraId="62E8B55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2DE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CB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83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8-01</w:t>
            </w:r>
          </w:p>
        </w:tc>
      </w:tr>
      <w:tr w:rsidR="001F4C1E" w:rsidRPr="001F4C1E" w14:paraId="26F5900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25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BB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2D8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11-01</w:t>
            </w:r>
          </w:p>
        </w:tc>
      </w:tr>
      <w:tr w:rsidR="001F4C1E" w:rsidRPr="001F4C1E" w14:paraId="675DB72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541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25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6C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85-01</w:t>
            </w:r>
          </w:p>
        </w:tc>
      </w:tr>
      <w:tr w:rsidR="001F4C1E" w:rsidRPr="001F4C1E" w14:paraId="042FEDA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74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FC4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25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3-01</w:t>
            </w:r>
          </w:p>
        </w:tc>
      </w:tr>
      <w:tr w:rsidR="001F4C1E" w:rsidRPr="001F4C1E" w14:paraId="000A8B5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C29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E6C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A0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24-01</w:t>
            </w:r>
          </w:p>
        </w:tc>
      </w:tr>
      <w:tr w:rsidR="001F4C1E" w:rsidRPr="001F4C1E" w14:paraId="48D3E93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523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3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B2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47-01</w:t>
            </w:r>
          </w:p>
        </w:tc>
      </w:tr>
      <w:tr w:rsidR="001F4C1E" w:rsidRPr="001F4C1E" w14:paraId="0D6F610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0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93F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A1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8-01</w:t>
            </w:r>
          </w:p>
        </w:tc>
      </w:tr>
      <w:tr w:rsidR="001F4C1E" w:rsidRPr="001F4C1E" w14:paraId="57FD1F6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36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B7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81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05-01</w:t>
            </w:r>
          </w:p>
        </w:tc>
      </w:tr>
      <w:tr w:rsidR="001F4C1E" w:rsidRPr="001F4C1E" w14:paraId="00BB2E5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C9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281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ED7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54-01</w:t>
            </w:r>
          </w:p>
        </w:tc>
      </w:tr>
      <w:tr w:rsidR="001F4C1E" w:rsidRPr="001F4C1E" w14:paraId="73E67A5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DB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89C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E4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5-01</w:t>
            </w:r>
          </w:p>
        </w:tc>
      </w:tr>
      <w:tr w:rsidR="001F4C1E" w:rsidRPr="001F4C1E" w14:paraId="132E52E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F2F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7A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C8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53-01</w:t>
            </w:r>
          </w:p>
        </w:tc>
      </w:tr>
      <w:tr w:rsidR="001F4C1E" w:rsidRPr="001F4C1E" w14:paraId="0F2BC13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E04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EF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A8F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81-01</w:t>
            </w:r>
          </w:p>
        </w:tc>
      </w:tr>
      <w:tr w:rsidR="001F4C1E" w:rsidRPr="001F4C1E" w14:paraId="72B1C5A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08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FF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45E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9-01</w:t>
            </w:r>
          </w:p>
        </w:tc>
      </w:tr>
      <w:tr w:rsidR="001F4C1E" w:rsidRPr="001F4C1E" w14:paraId="13F3206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D31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AB5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18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603-01</w:t>
            </w:r>
          </w:p>
        </w:tc>
      </w:tr>
      <w:tr w:rsidR="001F4C1E" w:rsidRPr="001F4C1E" w14:paraId="17FE43A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1D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D9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3A6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8-01</w:t>
            </w:r>
          </w:p>
        </w:tc>
      </w:tr>
      <w:tr w:rsidR="001F4C1E" w:rsidRPr="001F4C1E" w14:paraId="1F0B5C5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4D6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A22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E4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P-A9WA-01</w:t>
            </w:r>
          </w:p>
        </w:tc>
      </w:tr>
      <w:tr w:rsidR="001F4C1E" w:rsidRPr="001F4C1E" w14:paraId="5FA5169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959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21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410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583-01</w:t>
            </w:r>
          </w:p>
        </w:tc>
      </w:tr>
      <w:tr w:rsidR="001F4C1E" w:rsidRPr="001F4C1E" w14:paraId="14551FC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7A2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9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FAF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8-01</w:t>
            </w:r>
          </w:p>
        </w:tc>
      </w:tr>
      <w:tr w:rsidR="001F4C1E" w:rsidRPr="001F4C1E" w14:paraId="6F7DF5C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1D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C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84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23-01</w:t>
            </w:r>
          </w:p>
        </w:tc>
      </w:tr>
      <w:tr w:rsidR="001F4C1E" w:rsidRPr="001F4C1E" w14:paraId="6016E6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2DB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70B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EE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7-01</w:t>
            </w:r>
          </w:p>
        </w:tc>
      </w:tr>
      <w:tr w:rsidR="001F4C1E" w:rsidRPr="001F4C1E" w14:paraId="026DA76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8A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F6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860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38-01</w:t>
            </w:r>
          </w:p>
        </w:tc>
      </w:tr>
      <w:tr w:rsidR="001F4C1E" w:rsidRPr="001F4C1E" w14:paraId="25BC5CD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3E5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3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D7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4-01</w:t>
            </w:r>
          </w:p>
        </w:tc>
      </w:tr>
      <w:tr w:rsidR="001F4C1E" w:rsidRPr="001F4C1E" w14:paraId="04E64F3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AAB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B77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6F0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105-01</w:t>
            </w:r>
          </w:p>
        </w:tc>
      </w:tr>
      <w:tr w:rsidR="001F4C1E" w:rsidRPr="001F4C1E" w14:paraId="4D0B91A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6A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587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E0D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5-01</w:t>
            </w:r>
          </w:p>
        </w:tc>
      </w:tr>
      <w:tr w:rsidR="001F4C1E" w:rsidRPr="001F4C1E" w14:paraId="0D923C3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31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0A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8FF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1-01</w:t>
            </w:r>
          </w:p>
        </w:tc>
      </w:tr>
      <w:tr w:rsidR="001F4C1E" w:rsidRPr="001F4C1E" w14:paraId="0E59954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C2C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19F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0C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70-01</w:t>
            </w:r>
          </w:p>
        </w:tc>
      </w:tr>
      <w:tr w:rsidR="001F4C1E" w:rsidRPr="001F4C1E" w14:paraId="199BC88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C9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D4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E3A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994-01</w:t>
            </w:r>
          </w:p>
        </w:tc>
      </w:tr>
      <w:tr w:rsidR="001F4C1E" w:rsidRPr="001F4C1E" w14:paraId="6AA7E1C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5E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048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BE4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51-01</w:t>
            </w:r>
          </w:p>
        </w:tc>
      </w:tr>
      <w:tr w:rsidR="001F4C1E" w:rsidRPr="001F4C1E" w14:paraId="0904C6E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C6D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0D3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A7C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75-01</w:t>
            </w:r>
          </w:p>
        </w:tc>
      </w:tr>
      <w:tr w:rsidR="001F4C1E" w:rsidRPr="001F4C1E" w14:paraId="0295520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44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35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ED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7-01</w:t>
            </w:r>
          </w:p>
        </w:tc>
      </w:tr>
      <w:tr w:rsidR="001F4C1E" w:rsidRPr="001F4C1E" w14:paraId="2CFA037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87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11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B97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95-01</w:t>
            </w:r>
          </w:p>
        </w:tc>
      </w:tr>
      <w:tr w:rsidR="001F4C1E" w:rsidRPr="001F4C1E" w14:paraId="779B3F0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C2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39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4E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4-01</w:t>
            </w:r>
          </w:p>
        </w:tc>
      </w:tr>
      <w:tr w:rsidR="001F4C1E" w:rsidRPr="001F4C1E" w14:paraId="5636EAE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D3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6E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57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924-01</w:t>
            </w:r>
          </w:p>
        </w:tc>
      </w:tr>
      <w:tr w:rsidR="001F4C1E" w:rsidRPr="001F4C1E" w14:paraId="0B61134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5CF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51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84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68-01</w:t>
            </w:r>
          </w:p>
        </w:tc>
      </w:tr>
      <w:tr w:rsidR="001F4C1E" w:rsidRPr="001F4C1E" w14:paraId="1E0BEE8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6AC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B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0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30-01</w:t>
            </w:r>
          </w:p>
        </w:tc>
      </w:tr>
      <w:tr w:rsidR="001F4C1E" w:rsidRPr="001F4C1E" w14:paraId="6ACE025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F5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59D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A2D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90-01</w:t>
            </w:r>
          </w:p>
        </w:tc>
      </w:tr>
      <w:tr w:rsidR="001F4C1E" w:rsidRPr="001F4C1E" w14:paraId="7FC5225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EDE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254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73E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31-01</w:t>
            </w:r>
          </w:p>
        </w:tc>
      </w:tr>
      <w:tr w:rsidR="001F4C1E" w:rsidRPr="001F4C1E" w14:paraId="54042A1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FB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48B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28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9-01</w:t>
            </w:r>
          </w:p>
        </w:tc>
      </w:tr>
      <w:tr w:rsidR="001F4C1E" w:rsidRPr="001F4C1E" w14:paraId="6F09775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C94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26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72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9-01</w:t>
            </w:r>
          </w:p>
        </w:tc>
      </w:tr>
      <w:tr w:rsidR="001F4C1E" w:rsidRPr="001F4C1E" w14:paraId="03222DA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D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22C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4C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51-01</w:t>
            </w:r>
          </w:p>
        </w:tc>
      </w:tr>
      <w:tr w:rsidR="001F4C1E" w:rsidRPr="001F4C1E" w14:paraId="5AAAADF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23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4D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08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1-01</w:t>
            </w:r>
          </w:p>
        </w:tc>
      </w:tr>
      <w:tr w:rsidR="001F4C1E" w:rsidRPr="001F4C1E" w14:paraId="16A5AB1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CDB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08C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FB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4-01</w:t>
            </w:r>
          </w:p>
        </w:tc>
      </w:tr>
      <w:tr w:rsidR="001F4C1E" w:rsidRPr="001F4C1E" w14:paraId="6CEE3ED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0EF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4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61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9-01</w:t>
            </w:r>
          </w:p>
        </w:tc>
      </w:tr>
      <w:tr w:rsidR="001F4C1E" w:rsidRPr="001F4C1E" w14:paraId="10636A4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FD2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B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D1A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14-01</w:t>
            </w:r>
          </w:p>
        </w:tc>
      </w:tr>
      <w:tr w:rsidR="001F4C1E" w:rsidRPr="001F4C1E" w14:paraId="0630D79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F13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1A9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6C9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56-01</w:t>
            </w:r>
          </w:p>
        </w:tc>
      </w:tr>
      <w:tr w:rsidR="001F4C1E" w:rsidRPr="001F4C1E" w14:paraId="76EF0B5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5D8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7A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4B2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11-01</w:t>
            </w:r>
          </w:p>
        </w:tc>
      </w:tr>
      <w:tr w:rsidR="001F4C1E" w:rsidRPr="001F4C1E" w14:paraId="2803BF4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57C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76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230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0369-01</w:t>
            </w:r>
          </w:p>
        </w:tc>
      </w:tr>
      <w:tr w:rsidR="001F4C1E" w:rsidRPr="001F4C1E" w14:paraId="00D67C7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CF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F6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7A2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4-01</w:t>
            </w:r>
          </w:p>
        </w:tc>
      </w:tr>
      <w:tr w:rsidR="001F4C1E" w:rsidRPr="001F4C1E" w14:paraId="3FEAF7E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C27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4C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1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400-01</w:t>
            </w:r>
          </w:p>
        </w:tc>
      </w:tr>
      <w:tr w:rsidR="001F4C1E" w:rsidRPr="001F4C1E" w14:paraId="7758614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AD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F3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36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28-01</w:t>
            </w:r>
          </w:p>
        </w:tc>
      </w:tr>
      <w:tr w:rsidR="001F4C1E" w:rsidRPr="001F4C1E" w14:paraId="317DF7C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AD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40D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6AC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32-01</w:t>
            </w:r>
          </w:p>
        </w:tc>
      </w:tr>
      <w:tr w:rsidR="001F4C1E" w:rsidRPr="001F4C1E" w14:paraId="7B9C0C3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77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98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A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94-01</w:t>
            </w:r>
          </w:p>
        </w:tc>
      </w:tr>
      <w:tr w:rsidR="001F4C1E" w:rsidRPr="001F4C1E" w14:paraId="558BD20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DB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DD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86D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50-01</w:t>
            </w:r>
          </w:p>
        </w:tc>
      </w:tr>
      <w:tr w:rsidR="001F4C1E" w:rsidRPr="001F4C1E" w14:paraId="275DACE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5F8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FFE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112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3-01</w:t>
            </w:r>
          </w:p>
        </w:tc>
      </w:tr>
      <w:tr w:rsidR="001F4C1E" w:rsidRPr="001F4C1E" w14:paraId="3D3586F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1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6C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5A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2-01</w:t>
            </w:r>
          </w:p>
        </w:tc>
      </w:tr>
      <w:tr w:rsidR="001F4C1E" w:rsidRPr="001F4C1E" w14:paraId="46CA70F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41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F8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37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3-01</w:t>
            </w:r>
          </w:p>
        </w:tc>
      </w:tr>
      <w:tr w:rsidR="001F4C1E" w:rsidRPr="001F4C1E" w14:paraId="1D8E0C1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45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E86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BFE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5-01</w:t>
            </w:r>
          </w:p>
        </w:tc>
      </w:tr>
      <w:tr w:rsidR="001F4C1E" w:rsidRPr="001F4C1E" w14:paraId="46D465C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810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54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36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404-01</w:t>
            </w:r>
          </w:p>
        </w:tc>
      </w:tr>
      <w:tr w:rsidR="001F4C1E" w:rsidRPr="001F4C1E" w14:paraId="2773F26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4E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3B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4C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8-02</w:t>
            </w:r>
          </w:p>
        </w:tc>
      </w:tr>
      <w:tr w:rsidR="001F4C1E" w:rsidRPr="001F4C1E" w14:paraId="505FB7E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86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7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DA0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9-01</w:t>
            </w:r>
          </w:p>
        </w:tc>
      </w:tr>
      <w:tr w:rsidR="001F4C1E" w:rsidRPr="001F4C1E" w14:paraId="0DA5D44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05F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AD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45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90-01</w:t>
            </w:r>
          </w:p>
        </w:tc>
      </w:tr>
      <w:tr w:rsidR="001F4C1E" w:rsidRPr="001F4C1E" w14:paraId="1DF327E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63D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0F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B2F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95-01</w:t>
            </w:r>
          </w:p>
        </w:tc>
      </w:tr>
      <w:tr w:rsidR="001F4C1E" w:rsidRPr="001F4C1E" w14:paraId="7BA9148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28F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68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636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97-01</w:t>
            </w:r>
          </w:p>
        </w:tc>
      </w:tr>
      <w:tr w:rsidR="001F4C1E" w:rsidRPr="001F4C1E" w14:paraId="3AD5026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AF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30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A19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35-01</w:t>
            </w:r>
          </w:p>
        </w:tc>
      </w:tr>
      <w:tr w:rsidR="001F4C1E" w:rsidRPr="001F4C1E" w14:paraId="79E9C71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20C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339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6A3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60-01</w:t>
            </w:r>
          </w:p>
        </w:tc>
      </w:tr>
      <w:tr w:rsidR="001F4C1E" w:rsidRPr="001F4C1E" w14:paraId="0D3D3E1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10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12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D0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36-01</w:t>
            </w:r>
          </w:p>
        </w:tc>
      </w:tr>
      <w:tr w:rsidR="001F4C1E" w:rsidRPr="001F4C1E" w14:paraId="5D1257E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97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25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9A3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48-01</w:t>
            </w:r>
          </w:p>
        </w:tc>
      </w:tr>
      <w:tr w:rsidR="001F4C1E" w:rsidRPr="001F4C1E" w14:paraId="3CF81B7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EE4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B3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74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2-01</w:t>
            </w:r>
          </w:p>
        </w:tc>
      </w:tr>
      <w:tr w:rsidR="001F4C1E" w:rsidRPr="001F4C1E" w14:paraId="0823BE0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A4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8E7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C1C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99-01</w:t>
            </w:r>
          </w:p>
        </w:tc>
      </w:tr>
      <w:tr w:rsidR="001F4C1E" w:rsidRPr="001F4C1E" w14:paraId="2AB2031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5C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F65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D6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23-01</w:t>
            </w:r>
          </w:p>
        </w:tc>
      </w:tr>
      <w:tr w:rsidR="001F4C1E" w:rsidRPr="001F4C1E" w14:paraId="62A8ACE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47E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CFD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64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09-01</w:t>
            </w:r>
          </w:p>
        </w:tc>
      </w:tr>
      <w:tr w:rsidR="001F4C1E" w:rsidRPr="001F4C1E" w14:paraId="2DC3A03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82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5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503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27-01</w:t>
            </w:r>
          </w:p>
        </w:tc>
      </w:tr>
      <w:tr w:rsidR="001F4C1E" w:rsidRPr="001F4C1E" w14:paraId="1F8B95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9F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2C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03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7-01</w:t>
            </w:r>
          </w:p>
        </w:tc>
      </w:tr>
      <w:tr w:rsidR="001F4C1E" w:rsidRPr="001F4C1E" w14:paraId="3D32416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FDC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42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0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98-01</w:t>
            </w:r>
          </w:p>
        </w:tc>
      </w:tr>
      <w:tr w:rsidR="001F4C1E" w:rsidRPr="001F4C1E" w14:paraId="7DF83D1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1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88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04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00-01</w:t>
            </w:r>
          </w:p>
        </w:tc>
      </w:tr>
      <w:tr w:rsidR="001F4C1E" w:rsidRPr="001F4C1E" w14:paraId="79E742C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AF9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C60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793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5-01</w:t>
            </w:r>
          </w:p>
        </w:tc>
      </w:tr>
      <w:tr w:rsidR="001F4C1E" w:rsidRPr="001F4C1E" w14:paraId="45DFFD1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02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7E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A8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8-01</w:t>
            </w:r>
          </w:p>
        </w:tc>
      </w:tr>
      <w:tr w:rsidR="001F4C1E" w:rsidRPr="001F4C1E" w14:paraId="2AA3760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10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F7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75C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11-01</w:t>
            </w:r>
          </w:p>
        </w:tc>
      </w:tr>
      <w:tr w:rsidR="001F4C1E" w:rsidRPr="001F4C1E" w14:paraId="1C3DBBA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FF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9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D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651-01</w:t>
            </w:r>
          </w:p>
        </w:tc>
      </w:tr>
      <w:tr w:rsidR="001F4C1E" w:rsidRPr="001F4C1E" w14:paraId="7D4FFCE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62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971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7F2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37-01</w:t>
            </w:r>
          </w:p>
        </w:tc>
      </w:tr>
      <w:tr w:rsidR="001F4C1E" w:rsidRPr="001F4C1E" w14:paraId="0BDE84B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74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8B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B59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26-01</w:t>
            </w:r>
          </w:p>
        </w:tc>
      </w:tr>
      <w:tr w:rsidR="001F4C1E" w:rsidRPr="001F4C1E" w14:paraId="47FE31E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45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C0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7D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51-01</w:t>
            </w:r>
          </w:p>
        </w:tc>
      </w:tr>
      <w:tr w:rsidR="001F4C1E" w:rsidRPr="001F4C1E" w14:paraId="7F91FE1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822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F4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EC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91-01</w:t>
            </w:r>
          </w:p>
        </w:tc>
      </w:tr>
      <w:tr w:rsidR="001F4C1E" w:rsidRPr="001F4C1E" w14:paraId="07601CD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E1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16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362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1-01</w:t>
            </w:r>
          </w:p>
        </w:tc>
      </w:tr>
      <w:tr w:rsidR="001F4C1E" w:rsidRPr="001F4C1E" w14:paraId="6DD5AF7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23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1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E2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93-01</w:t>
            </w:r>
          </w:p>
        </w:tc>
      </w:tr>
      <w:tr w:rsidR="001F4C1E" w:rsidRPr="001F4C1E" w14:paraId="374DE1C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F4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4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28B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50-01</w:t>
            </w:r>
          </w:p>
        </w:tc>
      </w:tr>
      <w:tr w:rsidR="001F4C1E" w:rsidRPr="001F4C1E" w14:paraId="7377799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4F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A0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C7E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30-01</w:t>
            </w:r>
          </w:p>
        </w:tc>
      </w:tr>
      <w:tr w:rsidR="001F4C1E" w:rsidRPr="001F4C1E" w14:paraId="347CD38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22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D6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1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9-01</w:t>
            </w:r>
          </w:p>
        </w:tc>
      </w:tr>
      <w:tr w:rsidR="001F4C1E" w:rsidRPr="001F4C1E" w14:paraId="6F13A03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95E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40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34C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19-01</w:t>
            </w:r>
          </w:p>
        </w:tc>
      </w:tr>
      <w:tr w:rsidR="001F4C1E" w:rsidRPr="001F4C1E" w14:paraId="7395DCE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182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5B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73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64-01</w:t>
            </w:r>
          </w:p>
        </w:tc>
      </w:tr>
      <w:tr w:rsidR="001F4C1E" w:rsidRPr="001F4C1E" w14:paraId="2375D52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2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4C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9A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3-01</w:t>
            </w:r>
          </w:p>
        </w:tc>
      </w:tr>
      <w:tr w:rsidR="001F4C1E" w:rsidRPr="001F4C1E" w14:paraId="28ED8DB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5B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8F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DE4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655-01</w:t>
            </w:r>
          </w:p>
        </w:tc>
      </w:tr>
      <w:tr w:rsidR="001F4C1E" w:rsidRPr="001F4C1E" w14:paraId="78F2A90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96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CA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FE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OY-A56P-01</w:t>
            </w:r>
          </w:p>
        </w:tc>
      </w:tr>
      <w:tr w:rsidR="001F4C1E" w:rsidRPr="001F4C1E" w14:paraId="6A34220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0F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AD4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4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0-01</w:t>
            </w:r>
          </w:p>
        </w:tc>
      </w:tr>
      <w:tr w:rsidR="001F4C1E" w:rsidRPr="001F4C1E" w14:paraId="150556E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71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D2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5C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44-01</w:t>
            </w:r>
          </w:p>
        </w:tc>
      </w:tr>
      <w:tr w:rsidR="001F4C1E" w:rsidRPr="001F4C1E" w14:paraId="4DF3AFA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75A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39F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CE3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88-01</w:t>
            </w:r>
          </w:p>
        </w:tc>
      </w:tr>
      <w:tr w:rsidR="001F4C1E" w:rsidRPr="001F4C1E" w14:paraId="72F6D8D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48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1C0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2C0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25-01</w:t>
            </w:r>
          </w:p>
        </w:tc>
      </w:tr>
      <w:tr w:rsidR="001F4C1E" w:rsidRPr="001F4C1E" w14:paraId="2D1D0C3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D1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18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82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2-01</w:t>
            </w:r>
          </w:p>
        </w:tc>
      </w:tr>
      <w:tr w:rsidR="001F4C1E" w:rsidRPr="001F4C1E" w14:paraId="333E37A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E1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53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16B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5-01</w:t>
            </w:r>
          </w:p>
        </w:tc>
      </w:tr>
      <w:tr w:rsidR="001F4C1E" w:rsidRPr="001F4C1E" w14:paraId="75B21A4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DF3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6F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2A2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0-01</w:t>
            </w:r>
          </w:p>
        </w:tc>
      </w:tr>
      <w:tr w:rsidR="001F4C1E" w:rsidRPr="001F4C1E" w14:paraId="2A5DA1C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A05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A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871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WR-A838-01</w:t>
            </w:r>
          </w:p>
        </w:tc>
      </w:tr>
      <w:tr w:rsidR="001F4C1E" w:rsidRPr="001F4C1E" w14:paraId="4B58ACB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30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C29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A81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61-01</w:t>
            </w:r>
          </w:p>
        </w:tc>
      </w:tr>
      <w:tr w:rsidR="001F4C1E" w:rsidRPr="001F4C1E" w14:paraId="0629E3E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4E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8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BB6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923-01</w:t>
            </w:r>
          </w:p>
        </w:tc>
      </w:tr>
      <w:tr w:rsidR="001F4C1E" w:rsidRPr="001F4C1E" w14:paraId="573B811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5F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B1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209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96-01</w:t>
            </w:r>
          </w:p>
        </w:tc>
      </w:tr>
      <w:tr w:rsidR="001F4C1E" w:rsidRPr="001F4C1E" w14:paraId="5267159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397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F8C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91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7-01</w:t>
            </w:r>
          </w:p>
        </w:tc>
      </w:tr>
      <w:tr w:rsidR="001F4C1E" w:rsidRPr="001F4C1E" w14:paraId="42A3E10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9D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66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F9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9-02</w:t>
            </w:r>
          </w:p>
        </w:tc>
      </w:tr>
      <w:tr w:rsidR="001F4C1E" w:rsidRPr="001F4C1E" w14:paraId="4E44385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7E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8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D8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5-01</w:t>
            </w:r>
          </w:p>
        </w:tc>
      </w:tr>
      <w:tr w:rsidR="001F4C1E" w:rsidRPr="001F4C1E" w14:paraId="4ED5228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876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2F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D0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00-01</w:t>
            </w:r>
          </w:p>
        </w:tc>
      </w:tr>
      <w:tr w:rsidR="001F4C1E" w:rsidRPr="001F4C1E" w14:paraId="256B535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A4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02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4D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3-01</w:t>
            </w:r>
          </w:p>
        </w:tc>
      </w:tr>
      <w:tr w:rsidR="001F4C1E" w:rsidRPr="001F4C1E" w14:paraId="29BDEB5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A86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F87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BE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01-01</w:t>
            </w:r>
          </w:p>
        </w:tc>
      </w:tr>
      <w:tr w:rsidR="001F4C1E" w:rsidRPr="001F4C1E" w14:paraId="187ED7E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017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B13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34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8-01</w:t>
            </w:r>
          </w:p>
        </w:tc>
      </w:tr>
      <w:tr w:rsidR="001F4C1E" w:rsidRPr="001F4C1E" w14:paraId="4F486D5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0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E8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36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7-01</w:t>
            </w:r>
          </w:p>
        </w:tc>
      </w:tr>
      <w:tr w:rsidR="001F4C1E" w:rsidRPr="001F4C1E" w14:paraId="3C2A6A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3B8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A3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37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26-01</w:t>
            </w:r>
          </w:p>
        </w:tc>
      </w:tr>
      <w:tr w:rsidR="001F4C1E" w:rsidRPr="001F4C1E" w14:paraId="7DBD995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383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8D9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99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62-01</w:t>
            </w:r>
          </w:p>
        </w:tc>
      </w:tr>
      <w:tr w:rsidR="001F4C1E" w:rsidRPr="001F4C1E" w14:paraId="5FDCDAD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DB3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14B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543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1-01</w:t>
            </w:r>
          </w:p>
        </w:tc>
      </w:tr>
      <w:tr w:rsidR="001F4C1E" w:rsidRPr="001F4C1E" w14:paraId="7FC4887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0C3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CCC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D1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9-01</w:t>
            </w:r>
          </w:p>
        </w:tc>
      </w:tr>
      <w:tr w:rsidR="001F4C1E" w:rsidRPr="001F4C1E" w14:paraId="6CB9495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3A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21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B7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4-01</w:t>
            </w:r>
          </w:p>
        </w:tc>
      </w:tr>
      <w:tr w:rsidR="001F4C1E" w:rsidRPr="001F4C1E" w14:paraId="69A1A18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265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A7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BF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26-01</w:t>
            </w:r>
          </w:p>
        </w:tc>
      </w:tr>
      <w:tr w:rsidR="001F4C1E" w:rsidRPr="001F4C1E" w14:paraId="1AA037E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30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A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25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9-01</w:t>
            </w:r>
          </w:p>
        </w:tc>
      </w:tr>
      <w:tr w:rsidR="001F4C1E" w:rsidRPr="001F4C1E" w14:paraId="61E847B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5E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37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01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88-01</w:t>
            </w:r>
          </w:p>
        </w:tc>
      </w:tr>
      <w:tr w:rsidR="001F4C1E" w:rsidRPr="001F4C1E" w14:paraId="3EB6DF4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A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68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36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0-01</w:t>
            </w:r>
          </w:p>
        </w:tc>
      </w:tr>
      <w:tr w:rsidR="001F4C1E" w:rsidRPr="001F4C1E" w14:paraId="72BFA22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6C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5F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01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59-01</w:t>
            </w:r>
          </w:p>
        </w:tc>
      </w:tr>
      <w:tr w:rsidR="001F4C1E" w:rsidRPr="001F4C1E" w14:paraId="4201427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7A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87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D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401-01</w:t>
            </w:r>
          </w:p>
        </w:tc>
      </w:tr>
      <w:tr w:rsidR="001F4C1E" w:rsidRPr="001F4C1E" w14:paraId="4C7C519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8C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3FE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3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4-01</w:t>
            </w:r>
          </w:p>
        </w:tc>
      </w:tr>
      <w:tr w:rsidR="001F4C1E" w:rsidRPr="001F4C1E" w14:paraId="202ABD0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ED8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79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0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0-02</w:t>
            </w:r>
          </w:p>
        </w:tc>
      </w:tr>
      <w:tr w:rsidR="001F4C1E" w:rsidRPr="001F4C1E" w14:paraId="0714FEF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08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4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6E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3-01</w:t>
            </w:r>
          </w:p>
        </w:tc>
      </w:tr>
      <w:tr w:rsidR="001F4C1E" w:rsidRPr="001F4C1E" w14:paraId="55B3551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43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1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F5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6-01</w:t>
            </w:r>
          </w:p>
        </w:tc>
      </w:tr>
      <w:tr w:rsidR="001F4C1E" w:rsidRPr="001F4C1E" w14:paraId="4CFFCC8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662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6C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B4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1-01</w:t>
            </w:r>
          </w:p>
        </w:tc>
      </w:tr>
      <w:tr w:rsidR="001F4C1E" w:rsidRPr="001F4C1E" w14:paraId="320ECC5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5ED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30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574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4-01</w:t>
            </w:r>
          </w:p>
        </w:tc>
      </w:tr>
      <w:tr w:rsidR="001F4C1E" w:rsidRPr="001F4C1E" w14:paraId="55A3DFA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DA6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63E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8D1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2414-01</w:t>
            </w:r>
          </w:p>
        </w:tc>
      </w:tr>
      <w:tr w:rsidR="001F4C1E" w:rsidRPr="001F4C1E" w14:paraId="7A99C46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DE8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52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D5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62-01</w:t>
            </w:r>
          </w:p>
        </w:tc>
      </w:tr>
      <w:tr w:rsidR="001F4C1E" w:rsidRPr="001F4C1E" w14:paraId="2BF51B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A7F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5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45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3-01</w:t>
            </w:r>
          </w:p>
        </w:tc>
      </w:tr>
      <w:tr w:rsidR="001F4C1E" w:rsidRPr="001F4C1E" w14:paraId="61599AC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62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83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D62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66-01</w:t>
            </w:r>
          </w:p>
        </w:tc>
      </w:tr>
      <w:tr w:rsidR="001F4C1E" w:rsidRPr="001F4C1E" w14:paraId="1069EE0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248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280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DF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9-01</w:t>
            </w:r>
          </w:p>
        </w:tc>
      </w:tr>
      <w:tr w:rsidR="001F4C1E" w:rsidRPr="001F4C1E" w14:paraId="23B2743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A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30A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AE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0991-01</w:t>
            </w:r>
          </w:p>
        </w:tc>
      </w:tr>
      <w:tr w:rsidR="001F4C1E" w:rsidRPr="001F4C1E" w14:paraId="11036F7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491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A82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29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1-01</w:t>
            </w:r>
          </w:p>
        </w:tc>
      </w:tr>
      <w:tr w:rsidR="001F4C1E" w:rsidRPr="001F4C1E" w14:paraId="49CA31A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377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9B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FE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43-01</w:t>
            </w:r>
          </w:p>
        </w:tc>
      </w:tr>
      <w:tr w:rsidR="001F4C1E" w:rsidRPr="001F4C1E" w14:paraId="50BF26A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67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64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3A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98-01</w:t>
            </w:r>
          </w:p>
        </w:tc>
      </w:tr>
      <w:tr w:rsidR="001F4C1E" w:rsidRPr="001F4C1E" w14:paraId="50A8197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B8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2C1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827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7-01</w:t>
            </w:r>
          </w:p>
        </w:tc>
      </w:tr>
      <w:tr w:rsidR="001F4C1E" w:rsidRPr="001F4C1E" w14:paraId="0C45A0F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EF9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6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B7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33-01</w:t>
            </w:r>
          </w:p>
        </w:tc>
      </w:tr>
      <w:tr w:rsidR="001F4C1E" w:rsidRPr="001F4C1E" w14:paraId="3343FE5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CC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8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82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20-01</w:t>
            </w:r>
          </w:p>
        </w:tc>
      </w:tr>
      <w:tr w:rsidR="001F4C1E" w:rsidRPr="001F4C1E" w14:paraId="4B4F6DF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CC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4D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73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97-01</w:t>
            </w:r>
          </w:p>
        </w:tc>
      </w:tr>
      <w:tr w:rsidR="001F4C1E" w:rsidRPr="001F4C1E" w14:paraId="5743BED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EDB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3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1D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7-01</w:t>
            </w:r>
          </w:p>
        </w:tc>
      </w:tr>
      <w:tr w:rsidR="001F4C1E" w:rsidRPr="001F4C1E" w14:paraId="2347998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7E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3F2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85D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73-01</w:t>
            </w:r>
          </w:p>
        </w:tc>
      </w:tr>
      <w:tr w:rsidR="001F4C1E" w:rsidRPr="001F4C1E" w14:paraId="181994C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77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6B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2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43-01</w:t>
            </w:r>
          </w:p>
        </w:tc>
      </w:tr>
      <w:tr w:rsidR="001F4C1E" w:rsidRPr="001F4C1E" w14:paraId="2D11EE9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96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921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D7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6-01</w:t>
            </w:r>
          </w:p>
        </w:tc>
      </w:tr>
      <w:tr w:rsidR="001F4C1E" w:rsidRPr="001F4C1E" w14:paraId="4D7491C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13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B88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DA6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80-01</w:t>
            </w:r>
          </w:p>
        </w:tc>
      </w:tr>
      <w:tr w:rsidR="001F4C1E" w:rsidRPr="001F4C1E" w14:paraId="3E61B7A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9DB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8E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80E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70-01</w:t>
            </w:r>
          </w:p>
        </w:tc>
      </w:tr>
      <w:tr w:rsidR="001F4C1E" w:rsidRPr="001F4C1E" w14:paraId="69782A1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3F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A02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F9A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VG-A8LO-01</w:t>
            </w:r>
          </w:p>
        </w:tc>
      </w:tr>
      <w:tr w:rsidR="001F4C1E" w:rsidRPr="001F4C1E" w14:paraId="53DB25A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1F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25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46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6-01</w:t>
            </w:r>
          </w:p>
        </w:tc>
      </w:tr>
      <w:tr w:rsidR="001F4C1E" w:rsidRPr="001F4C1E" w14:paraId="67EDDBB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0BE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78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A5E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3-01</w:t>
            </w:r>
          </w:p>
        </w:tc>
      </w:tr>
      <w:tr w:rsidR="001F4C1E" w:rsidRPr="001F4C1E" w14:paraId="5F576B4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25C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B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6E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6-01</w:t>
            </w:r>
          </w:p>
        </w:tc>
      </w:tr>
      <w:tr w:rsidR="001F4C1E" w:rsidRPr="001F4C1E" w14:paraId="0E1A030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12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23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73C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8-01</w:t>
            </w:r>
          </w:p>
        </w:tc>
      </w:tr>
      <w:tr w:rsidR="001F4C1E" w:rsidRPr="001F4C1E" w14:paraId="31946B7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72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40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5BE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2414-02</w:t>
            </w:r>
          </w:p>
        </w:tc>
      </w:tr>
      <w:tr w:rsidR="001F4C1E" w:rsidRPr="001F4C1E" w14:paraId="67114B7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87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DF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021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38-01</w:t>
            </w:r>
          </w:p>
        </w:tc>
      </w:tr>
      <w:tr w:rsidR="001F4C1E" w:rsidRPr="001F4C1E" w14:paraId="2B8B805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AC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EB8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6A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1-01</w:t>
            </w:r>
          </w:p>
        </w:tc>
      </w:tr>
      <w:tr w:rsidR="001F4C1E" w:rsidRPr="001F4C1E" w14:paraId="18FF8A3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F22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A1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60B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6-01</w:t>
            </w:r>
          </w:p>
        </w:tc>
      </w:tr>
      <w:tr w:rsidR="001F4C1E" w:rsidRPr="001F4C1E" w14:paraId="4D66301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56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93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74D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5-01</w:t>
            </w:r>
          </w:p>
        </w:tc>
      </w:tr>
      <w:tr w:rsidR="001F4C1E" w:rsidRPr="001F4C1E" w14:paraId="52B918A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20A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4E6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E9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24-01</w:t>
            </w:r>
          </w:p>
        </w:tc>
      </w:tr>
      <w:tr w:rsidR="001F4C1E" w:rsidRPr="001F4C1E" w14:paraId="7101D56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FB1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40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04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103-01</w:t>
            </w:r>
          </w:p>
        </w:tc>
      </w:tr>
      <w:tr w:rsidR="001F4C1E" w:rsidRPr="001F4C1E" w14:paraId="496B0C1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8F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76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53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32-01</w:t>
            </w:r>
          </w:p>
        </w:tc>
      </w:tr>
      <w:tr w:rsidR="001F4C1E" w:rsidRPr="001F4C1E" w14:paraId="29A829B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C7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1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403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05-01</w:t>
            </w:r>
          </w:p>
        </w:tc>
      </w:tr>
      <w:tr w:rsidR="001F4C1E" w:rsidRPr="001F4C1E" w14:paraId="7D900A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1FF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F43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9F4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62-01</w:t>
            </w:r>
          </w:p>
        </w:tc>
      </w:tr>
      <w:tr w:rsidR="001F4C1E" w:rsidRPr="001F4C1E" w14:paraId="76377B1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76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997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9B8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604-01</w:t>
            </w:r>
          </w:p>
        </w:tc>
      </w:tr>
      <w:tr w:rsidR="001F4C1E" w:rsidRPr="001F4C1E" w14:paraId="0CBD232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04F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7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5C4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2081-01</w:t>
            </w:r>
          </w:p>
        </w:tc>
      </w:tr>
      <w:tr w:rsidR="001F4C1E" w:rsidRPr="001F4C1E" w14:paraId="23A1A58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5A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2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616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7-01</w:t>
            </w:r>
          </w:p>
        </w:tc>
      </w:tr>
      <w:tr w:rsidR="001F4C1E" w:rsidRPr="001F4C1E" w14:paraId="0F0D74F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C7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329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DA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6-01</w:t>
            </w:r>
          </w:p>
        </w:tc>
      </w:tr>
      <w:tr w:rsidR="001F4C1E" w:rsidRPr="001F4C1E" w14:paraId="3B32D83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EB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B57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CA6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59-01</w:t>
            </w:r>
          </w:p>
        </w:tc>
      </w:tr>
      <w:tr w:rsidR="001F4C1E" w:rsidRPr="001F4C1E" w14:paraId="2ADC1ED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AD2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50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A2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11-01</w:t>
            </w:r>
          </w:p>
        </w:tc>
      </w:tr>
      <w:tr w:rsidR="001F4C1E" w:rsidRPr="001F4C1E" w14:paraId="626B02C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4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8E2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FE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07-01</w:t>
            </w:r>
          </w:p>
        </w:tc>
      </w:tr>
      <w:tr w:rsidR="001F4C1E" w:rsidRPr="001F4C1E" w14:paraId="42C5AAD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A5A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D09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955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28-01</w:t>
            </w:r>
          </w:p>
        </w:tc>
      </w:tr>
      <w:tr w:rsidR="001F4C1E" w:rsidRPr="001F4C1E" w14:paraId="60A34C6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9BD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3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342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61-01</w:t>
            </w:r>
          </w:p>
        </w:tc>
      </w:tr>
      <w:tr w:rsidR="001F4C1E" w:rsidRPr="001F4C1E" w14:paraId="65EE245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219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98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473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97-01</w:t>
            </w:r>
          </w:p>
        </w:tc>
      </w:tr>
      <w:tr w:rsidR="001F4C1E" w:rsidRPr="001F4C1E" w14:paraId="3335EE9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D90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969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0FC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1-01</w:t>
            </w:r>
          </w:p>
        </w:tc>
      </w:tr>
      <w:tr w:rsidR="001F4C1E" w:rsidRPr="001F4C1E" w14:paraId="1775908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80E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EF4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CD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2-01</w:t>
            </w:r>
          </w:p>
        </w:tc>
      </w:tr>
      <w:tr w:rsidR="001F4C1E" w:rsidRPr="001F4C1E" w14:paraId="5E1508B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B7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91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432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24-01</w:t>
            </w:r>
          </w:p>
        </w:tc>
      </w:tr>
      <w:tr w:rsidR="001F4C1E" w:rsidRPr="001F4C1E" w14:paraId="2DE6C5C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0A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D6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3C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2-01</w:t>
            </w:r>
          </w:p>
        </w:tc>
      </w:tr>
      <w:tr w:rsidR="001F4C1E" w:rsidRPr="001F4C1E" w14:paraId="3514A20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A3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C27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35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8-01</w:t>
            </w:r>
          </w:p>
        </w:tc>
      </w:tr>
      <w:tr w:rsidR="001F4C1E" w:rsidRPr="001F4C1E" w14:paraId="0E80971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40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44C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337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585-01</w:t>
            </w:r>
          </w:p>
        </w:tc>
      </w:tr>
      <w:tr w:rsidR="001F4C1E" w:rsidRPr="001F4C1E" w14:paraId="0FA3283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9AB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36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10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7-01</w:t>
            </w:r>
          </w:p>
        </w:tc>
      </w:tr>
      <w:tr w:rsidR="001F4C1E" w:rsidRPr="001F4C1E" w14:paraId="727C756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AF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8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A4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714-01</w:t>
            </w:r>
          </w:p>
        </w:tc>
      </w:tr>
      <w:tr w:rsidR="001F4C1E" w:rsidRPr="001F4C1E" w14:paraId="0615EE0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93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169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29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5-02</w:t>
            </w:r>
          </w:p>
        </w:tc>
      </w:tr>
      <w:tr w:rsidR="001F4C1E" w:rsidRPr="001F4C1E" w14:paraId="3B22827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F3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C8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BD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4-01</w:t>
            </w:r>
          </w:p>
        </w:tc>
      </w:tr>
      <w:tr w:rsidR="001F4C1E" w:rsidRPr="001F4C1E" w14:paraId="3848715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07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9A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A5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48-01</w:t>
            </w:r>
          </w:p>
        </w:tc>
      </w:tr>
      <w:tr w:rsidR="001F4C1E" w:rsidRPr="001F4C1E" w14:paraId="2854447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C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AB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A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2425-01</w:t>
            </w:r>
          </w:p>
        </w:tc>
      </w:tr>
      <w:tr w:rsidR="001F4C1E" w:rsidRPr="001F4C1E" w14:paraId="63458CF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A0B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0AB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A7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7-01</w:t>
            </w:r>
          </w:p>
        </w:tc>
      </w:tr>
      <w:tr w:rsidR="001F4C1E" w:rsidRPr="001F4C1E" w14:paraId="76C6C5B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3A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0D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5F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44-01</w:t>
            </w:r>
          </w:p>
        </w:tc>
      </w:tr>
      <w:tr w:rsidR="001F4C1E" w:rsidRPr="001F4C1E" w14:paraId="2B8A307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BA5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EEA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56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16-01</w:t>
            </w:r>
          </w:p>
        </w:tc>
      </w:tr>
      <w:tr w:rsidR="001F4C1E" w:rsidRPr="001F4C1E" w14:paraId="19CB7A2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E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41C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46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84-01</w:t>
            </w:r>
          </w:p>
        </w:tc>
      </w:tr>
      <w:tr w:rsidR="001F4C1E" w:rsidRPr="001F4C1E" w14:paraId="6C9A7B7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55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863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8D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57-01</w:t>
            </w:r>
          </w:p>
        </w:tc>
      </w:tr>
      <w:tr w:rsidR="001F4C1E" w:rsidRPr="001F4C1E" w14:paraId="40F8A20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56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71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93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5-01</w:t>
            </w:r>
          </w:p>
        </w:tc>
      </w:tr>
      <w:tr w:rsidR="001F4C1E" w:rsidRPr="001F4C1E" w14:paraId="10FC9BF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A0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DE7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22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01-01</w:t>
            </w:r>
          </w:p>
        </w:tc>
      </w:tr>
      <w:tr w:rsidR="001F4C1E" w:rsidRPr="001F4C1E" w14:paraId="325F907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15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BC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7F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6-01</w:t>
            </w:r>
          </w:p>
        </w:tc>
      </w:tr>
      <w:tr w:rsidR="001F4C1E" w:rsidRPr="001F4C1E" w14:paraId="5A98EBB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4F7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6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8C4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0-01</w:t>
            </w:r>
          </w:p>
        </w:tc>
      </w:tr>
      <w:tr w:rsidR="001F4C1E" w:rsidRPr="001F4C1E" w14:paraId="152E2BA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B1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1DD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772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46-01</w:t>
            </w:r>
          </w:p>
        </w:tc>
      </w:tr>
      <w:tr w:rsidR="001F4C1E" w:rsidRPr="001F4C1E" w14:paraId="5BADEBC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4B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A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56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2-01</w:t>
            </w:r>
          </w:p>
        </w:tc>
      </w:tr>
      <w:tr w:rsidR="001F4C1E" w:rsidRPr="001F4C1E" w14:paraId="32F6F1A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55A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4E9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F0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510-01</w:t>
            </w:r>
          </w:p>
        </w:tc>
      </w:tr>
      <w:tr w:rsidR="001F4C1E" w:rsidRPr="001F4C1E" w14:paraId="3350210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FC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FC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A7E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3-01</w:t>
            </w:r>
          </w:p>
        </w:tc>
      </w:tr>
      <w:tr w:rsidR="001F4C1E" w:rsidRPr="001F4C1E" w14:paraId="05CC080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FB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092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29C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37-01</w:t>
            </w:r>
          </w:p>
        </w:tc>
      </w:tr>
      <w:tr w:rsidR="001F4C1E" w:rsidRPr="001F4C1E" w14:paraId="2E3ACC1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43B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A6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E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33-01</w:t>
            </w:r>
          </w:p>
        </w:tc>
      </w:tr>
      <w:tr w:rsidR="001F4C1E" w:rsidRPr="001F4C1E" w14:paraId="614C4BA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6C9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8A1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94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0-01</w:t>
            </w:r>
          </w:p>
        </w:tc>
      </w:tr>
      <w:tr w:rsidR="001F4C1E" w:rsidRPr="001F4C1E" w14:paraId="3EDE843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749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433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223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2-01</w:t>
            </w:r>
          </w:p>
        </w:tc>
      </w:tr>
      <w:tr w:rsidR="001F4C1E" w:rsidRPr="001F4C1E" w14:paraId="2FF5624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BD5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05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CB4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111-01</w:t>
            </w:r>
          </w:p>
        </w:tc>
      </w:tr>
      <w:tr w:rsidR="001F4C1E" w:rsidRPr="001F4C1E" w14:paraId="189FFC0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09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CB9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C56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54-01</w:t>
            </w:r>
          </w:p>
        </w:tc>
      </w:tr>
      <w:tr w:rsidR="001F4C1E" w:rsidRPr="001F4C1E" w14:paraId="524177F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4D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31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5A5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2428-01</w:t>
            </w:r>
          </w:p>
        </w:tc>
      </w:tr>
      <w:tr w:rsidR="001F4C1E" w:rsidRPr="001F4C1E" w14:paraId="1BEE2F2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5B1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3E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EAE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88-01</w:t>
            </w:r>
          </w:p>
        </w:tc>
      </w:tr>
      <w:tr w:rsidR="001F4C1E" w:rsidRPr="001F4C1E" w14:paraId="7186846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000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C97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A74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25-01</w:t>
            </w:r>
          </w:p>
        </w:tc>
      </w:tr>
      <w:tr w:rsidR="001F4C1E" w:rsidRPr="001F4C1E" w14:paraId="0461A5D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E21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C2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3F0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8-01</w:t>
            </w:r>
          </w:p>
        </w:tc>
      </w:tr>
      <w:tr w:rsidR="001F4C1E" w:rsidRPr="001F4C1E" w14:paraId="53A160F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39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F4A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3A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13-02</w:t>
            </w:r>
          </w:p>
        </w:tc>
      </w:tr>
      <w:tr w:rsidR="001F4C1E" w:rsidRPr="001F4C1E" w14:paraId="03CA2D8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3AD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5D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636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45-01</w:t>
            </w:r>
          </w:p>
        </w:tc>
      </w:tr>
      <w:tr w:rsidR="001F4C1E" w:rsidRPr="001F4C1E" w14:paraId="6777144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2FE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ED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35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25-01</w:t>
            </w:r>
          </w:p>
        </w:tc>
      </w:tr>
      <w:tr w:rsidR="001F4C1E" w:rsidRPr="001F4C1E" w14:paraId="40C58E7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3B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829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D2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6-01</w:t>
            </w:r>
          </w:p>
        </w:tc>
      </w:tr>
      <w:tr w:rsidR="001F4C1E" w:rsidRPr="001F4C1E" w14:paraId="5096D33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4D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544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7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OY-A56Q-01</w:t>
            </w:r>
          </w:p>
        </w:tc>
      </w:tr>
      <w:tr w:rsidR="001F4C1E" w:rsidRPr="001F4C1E" w14:paraId="48B1BCF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F6B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AF7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FC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54-01</w:t>
            </w:r>
          </w:p>
        </w:tc>
      </w:tr>
      <w:tr w:rsidR="001F4C1E" w:rsidRPr="001F4C1E" w14:paraId="27958B5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2F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CD9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DF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67-01</w:t>
            </w:r>
          </w:p>
        </w:tc>
      </w:tr>
      <w:tr w:rsidR="001F4C1E" w:rsidRPr="001F4C1E" w14:paraId="16827BF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7B9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5A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FDA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883-01</w:t>
            </w:r>
          </w:p>
        </w:tc>
      </w:tr>
      <w:tr w:rsidR="001F4C1E" w:rsidRPr="001F4C1E" w14:paraId="6E3AC5E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45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818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BD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10-01</w:t>
            </w:r>
          </w:p>
        </w:tc>
      </w:tr>
      <w:tr w:rsidR="001F4C1E" w:rsidRPr="001F4C1E" w14:paraId="2903D2F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32B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83C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29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0987-01</w:t>
            </w:r>
          </w:p>
        </w:tc>
      </w:tr>
      <w:tr w:rsidR="001F4C1E" w:rsidRPr="001F4C1E" w14:paraId="4E98772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B1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8F5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BC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616-01</w:t>
            </w:r>
          </w:p>
        </w:tc>
      </w:tr>
      <w:tr w:rsidR="001F4C1E" w:rsidRPr="001F4C1E" w14:paraId="0F24B3D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D8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5B9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4C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1-01</w:t>
            </w:r>
          </w:p>
        </w:tc>
      </w:tr>
      <w:tr w:rsidR="001F4C1E" w:rsidRPr="001F4C1E" w14:paraId="028D1A1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0C0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AA0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A2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71-01</w:t>
            </w:r>
          </w:p>
        </w:tc>
      </w:tr>
      <w:tr w:rsidR="001F4C1E" w:rsidRPr="001F4C1E" w14:paraId="1E61820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B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998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40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67-01</w:t>
            </w:r>
          </w:p>
        </w:tc>
      </w:tr>
      <w:tr w:rsidR="001F4C1E" w:rsidRPr="001F4C1E" w14:paraId="72480C3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E2F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16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9D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34-01</w:t>
            </w:r>
          </w:p>
        </w:tc>
      </w:tr>
      <w:tr w:rsidR="001F4C1E" w:rsidRPr="001F4C1E" w14:paraId="3202CF4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BDB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77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3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6-01</w:t>
            </w:r>
          </w:p>
        </w:tc>
      </w:tr>
      <w:tr w:rsidR="001F4C1E" w:rsidRPr="001F4C1E" w14:paraId="6A39205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293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D23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65A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0-0927-01</w:t>
            </w:r>
          </w:p>
        </w:tc>
      </w:tr>
      <w:tr w:rsidR="001F4C1E" w:rsidRPr="001F4C1E" w14:paraId="0B6910A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D2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2F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90F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2-01</w:t>
            </w:r>
          </w:p>
        </w:tc>
      </w:tr>
      <w:tr w:rsidR="001F4C1E" w:rsidRPr="001F4C1E" w14:paraId="728FD4A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7D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549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AB1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42-01</w:t>
            </w:r>
          </w:p>
        </w:tc>
      </w:tr>
      <w:tr w:rsidR="001F4C1E" w:rsidRPr="001F4C1E" w14:paraId="5CA9361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52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A2D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DC1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1-1956-01</w:t>
            </w:r>
          </w:p>
        </w:tc>
      </w:tr>
      <w:tr w:rsidR="001F4C1E" w:rsidRPr="001F4C1E" w14:paraId="71BFBF2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2B7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1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EE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3-01</w:t>
            </w:r>
          </w:p>
        </w:tc>
      </w:tr>
      <w:tr w:rsidR="001F4C1E" w:rsidRPr="001F4C1E" w14:paraId="45A6FD5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1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20F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0D6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2427-01</w:t>
            </w:r>
          </w:p>
        </w:tc>
      </w:tr>
      <w:tr w:rsidR="001F4C1E" w:rsidRPr="001F4C1E" w14:paraId="135E2E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B82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BF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298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0-01</w:t>
            </w:r>
          </w:p>
        </w:tc>
      </w:tr>
      <w:tr w:rsidR="001F4C1E" w:rsidRPr="001F4C1E" w14:paraId="24F9A14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44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56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25E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2-01</w:t>
            </w:r>
          </w:p>
        </w:tc>
      </w:tr>
      <w:tr w:rsidR="001F4C1E" w:rsidRPr="001F4C1E" w14:paraId="562B1D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E79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CB5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DF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14-01</w:t>
            </w:r>
          </w:p>
        </w:tc>
      </w:tr>
      <w:tr w:rsidR="001F4C1E" w:rsidRPr="001F4C1E" w14:paraId="75EB284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6B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92B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7A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13-01</w:t>
            </w:r>
          </w:p>
        </w:tc>
      </w:tr>
      <w:tr w:rsidR="001F4C1E" w:rsidRPr="001F4C1E" w14:paraId="02666F5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F38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6F1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9DA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16-01</w:t>
            </w:r>
          </w:p>
        </w:tc>
      </w:tr>
      <w:tr w:rsidR="001F4C1E" w:rsidRPr="001F4C1E" w14:paraId="119FCEC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CA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AA2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0A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52-01</w:t>
            </w:r>
          </w:p>
        </w:tc>
      </w:tr>
      <w:tr w:rsidR="001F4C1E" w:rsidRPr="001F4C1E" w14:paraId="4BC30D9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BF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EB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B38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104-01</w:t>
            </w:r>
          </w:p>
        </w:tc>
      </w:tr>
      <w:tr w:rsidR="001F4C1E" w:rsidRPr="001F4C1E" w14:paraId="371EFCB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9D9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AE9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05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24-01</w:t>
            </w:r>
          </w:p>
        </w:tc>
      </w:tr>
      <w:tr w:rsidR="001F4C1E" w:rsidRPr="001F4C1E" w14:paraId="7A207C1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D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A76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Recurrent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EF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07-02</w:t>
            </w:r>
          </w:p>
        </w:tc>
      </w:tr>
      <w:tr w:rsidR="001F4C1E" w:rsidRPr="001F4C1E" w14:paraId="4B5C16C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5D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5EC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4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4-01</w:t>
            </w:r>
          </w:p>
        </w:tc>
      </w:tr>
      <w:tr w:rsidR="001F4C1E" w:rsidRPr="001F4C1E" w14:paraId="52A69D8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C93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704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7FC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91-01</w:t>
            </w:r>
          </w:p>
        </w:tc>
      </w:tr>
      <w:tr w:rsidR="001F4C1E" w:rsidRPr="001F4C1E" w14:paraId="4A36D50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58B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9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F5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4-01</w:t>
            </w:r>
          </w:p>
        </w:tc>
      </w:tr>
      <w:tr w:rsidR="001F4C1E" w:rsidRPr="001F4C1E" w14:paraId="1FA5BDD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B6B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CC1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9C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83-01</w:t>
            </w:r>
          </w:p>
        </w:tc>
      </w:tr>
      <w:tr w:rsidR="001F4C1E" w:rsidRPr="001F4C1E" w14:paraId="715E0A2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2A0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61B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06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9-01</w:t>
            </w:r>
          </w:p>
        </w:tc>
      </w:tr>
      <w:tr w:rsidR="001F4C1E" w:rsidRPr="001F4C1E" w14:paraId="09BA39D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40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A1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1F0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7-01</w:t>
            </w:r>
          </w:p>
        </w:tc>
      </w:tr>
      <w:tr w:rsidR="001F4C1E" w:rsidRPr="001F4C1E" w14:paraId="376F9AE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C9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64C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872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844-01</w:t>
            </w:r>
          </w:p>
        </w:tc>
      </w:tr>
      <w:tr w:rsidR="001F4C1E" w:rsidRPr="001F4C1E" w14:paraId="38063FD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BC2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E04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37B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77-01</w:t>
            </w:r>
          </w:p>
        </w:tc>
      </w:tr>
      <w:tr w:rsidR="001F4C1E" w:rsidRPr="001F4C1E" w14:paraId="7170791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61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7ED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D2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0966-01</w:t>
            </w:r>
          </w:p>
        </w:tc>
      </w:tr>
      <w:tr w:rsidR="001F4C1E" w:rsidRPr="001F4C1E" w14:paraId="72F3D92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771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D60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52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9-2355-01</w:t>
            </w:r>
          </w:p>
        </w:tc>
      </w:tr>
      <w:tr w:rsidR="001F4C1E" w:rsidRPr="001F4C1E" w14:paraId="2D779C4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DD0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B0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465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10-01</w:t>
            </w:r>
          </w:p>
        </w:tc>
      </w:tr>
      <w:tr w:rsidR="001F4C1E" w:rsidRPr="001F4C1E" w14:paraId="2461708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CC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7D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58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4-01</w:t>
            </w:r>
          </w:p>
        </w:tc>
      </w:tr>
      <w:tr w:rsidR="001F4C1E" w:rsidRPr="001F4C1E" w14:paraId="0C9DAA2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1FC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A6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B9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16-01</w:t>
            </w:r>
          </w:p>
        </w:tc>
      </w:tr>
      <w:tr w:rsidR="001F4C1E" w:rsidRPr="001F4C1E" w14:paraId="2A681C6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33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0B8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FE1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08-01</w:t>
            </w:r>
          </w:p>
        </w:tc>
      </w:tr>
      <w:tr w:rsidR="001F4C1E" w:rsidRPr="001F4C1E" w14:paraId="2E1E275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A52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040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A7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042-01</w:t>
            </w:r>
          </w:p>
        </w:tc>
      </w:tr>
      <w:tr w:rsidR="001F4C1E" w:rsidRPr="001F4C1E" w14:paraId="647E0E9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964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4C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95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09-01</w:t>
            </w:r>
          </w:p>
        </w:tc>
      </w:tr>
      <w:tr w:rsidR="001F4C1E" w:rsidRPr="001F4C1E" w14:paraId="3DE7121A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8B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D69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19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18-01</w:t>
            </w:r>
          </w:p>
        </w:tc>
      </w:tr>
      <w:tr w:rsidR="001F4C1E" w:rsidRPr="001F4C1E" w14:paraId="0AE1BEE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366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E7C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BF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19-01</w:t>
            </w:r>
          </w:p>
        </w:tc>
      </w:tr>
      <w:tr w:rsidR="001F4C1E" w:rsidRPr="001F4C1E" w14:paraId="56EB7EC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815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8D2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9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908-01</w:t>
            </w:r>
          </w:p>
        </w:tc>
      </w:tr>
      <w:tr w:rsidR="001F4C1E" w:rsidRPr="001F4C1E" w14:paraId="382E39F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3E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2D8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7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2077-01</w:t>
            </w:r>
          </w:p>
        </w:tc>
      </w:tr>
      <w:tr w:rsidR="001F4C1E" w:rsidRPr="001F4C1E" w14:paraId="0699996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FF1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B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62A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13-01</w:t>
            </w:r>
          </w:p>
        </w:tc>
      </w:tr>
      <w:tr w:rsidR="001F4C1E" w:rsidRPr="001F4C1E" w14:paraId="410FE8B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0FB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64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C88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68-01</w:t>
            </w:r>
          </w:p>
        </w:tc>
      </w:tr>
      <w:tr w:rsidR="001F4C1E" w:rsidRPr="001F4C1E" w14:paraId="75F8981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901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AE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C2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409-01</w:t>
            </w:r>
          </w:p>
        </w:tc>
      </w:tr>
      <w:tr w:rsidR="001F4C1E" w:rsidRPr="001F4C1E" w14:paraId="4370C82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AE7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34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1D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26-01</w:t>
            </w:r>
          </w:p>
        </w:tc>
      </w:tr>
      <w:tr w:rsidR="001F4C1E" w:rsidRPr="001F4C1E" w14:paraId="3ED3BAF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51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857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1B8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92-01</w:t>
            </w:r>
          </w:p>
        </w:tc>
      </w:tr>
      <w:tr w:rsidR="001F4C1E" w:rsidRPr="001F4C1E" w14:paraId="298240F0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AD7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5A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9A3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25-01</w:t>
            </w:r>
          </w:p>
        </w:tc>
      </w:tr>
      <w:tr w:rsidR="001F4C1E" w:rsidRPr="001F4C1E" w14:paraId="2CABF54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09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17A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60D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92-01</w:t>
            </w:r>
          </w:p>
        </w:tc>
      </w:tr>
      <w:tr w:rsidR="001F4C1E" w:rsidRPr="001F4C1E" w14:paraId="62FBE35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42F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C5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531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930-01</w:t>
            </w:r>
          </w:p>
        </w:tc>
      </w:tr>
      <w:tr w:rsidR="001F4C1E" w:rsidRPr="001F4C1E" w14:paraId="0CC79FB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353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1F7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8B4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584-01</w:t>
            </w:r>
          </w:p>
        </w:tc>
      </w:tr>
      <w:tr w:rsidR="001F4C1E" w:rsidRPr="001F4C1E" w14:paraId="006B8B6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44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9A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3F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35-01</w:t>
            </w:r>
          </w:p>
        </w:tc>
      </w:tr>
      <w:tr w:rsidR="001F4C1E" w:rsidRPr="001F4C1E" w14:paraId="270A0D3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AF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948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578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1485-01</w:t>
            </w:r>
          </w:p>
        </w:tc>
      </w:tr>
      <w:tr w:rsidR="001F4C1E" w:rsidRPr="001F4C1E" w14:paraId="340F661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BB8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7EB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12D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69-01</w:t>
            </w:r>
          </w:p>
        </w:tc>
      </w:tr>
      <w:tr w:rsidR="001F4C1E" w:rsidRPr="001F4C1E" w14:paraId="67EB467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5B5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45F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E0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57-1586-01</w:t>
            </w:r>
          </w:p>
        </w:tc>
      </w:tr>
      <w:tr w:rsidR="001F4C1E" w:rsidRPr="001F4C1E" w14:paraId="30AF419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59E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243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89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56-01</w:t>
            </w:r>
          </w:p>
        </w:tc>
      </w:tr>
      <w:tr w:rsidR="001F4C1E" w:rsidRPr="001F4C1E" w14:paraId="403A9B7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80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4E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FC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2397-01</w:t>
            </w:r>
          </w:p>
        </w:tc>
      </w:tr>
      <w:tr w:rsidR="001F4C1E" w:rsidRPr="001F4C1E" w14:paraId="496A2A9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209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C88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9E3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0367-01</w:t>
            </w:r>
          </w:p>
        </w:tc>
      </w:tr>
      <w:tr w:rsidR="001F4C1E" w:rsidRPr="001F4C1E" w14:paraId="781DDA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2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D43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AF6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519-01</w:t>
            </w:r>
          </w:p>
        </w:tc>
      </w:tr>
      <w:tr w:rsidR="001F4C1E" w:rsidRPr="001F4C1E" w14:paraId="6BA6A379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2B3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700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84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907-01</w:t>
            </w:r>
          </w:p>
        </w:tc>
      </w:tr>
      <w:tr w:rsidR="001F4C1E" w:rsidRPr="001F4C1E" w14:paraId="0128E07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52F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B64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7E3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1661-01</w:t>
            </w:r>
          </w:p>
        </w:tc>
      </w:tr>
      <w:tr w:rsidR="001F4C1E" w:rsidRPr="001F4C1E" w14:paraId="40E7933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2E7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3AE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A34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633-01</w:t>
            </w:r>
          </w:p>
        </w:tc>
      </w:tr>
      <w:tr w:rsidR="001F4C1E" w:rsidRPr="001F4C1E" w14:paraId="2C47D675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2C5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3E5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C02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76-01</w:t>
            </w:r>
          </w:p>
        </w:tc>
      </w:tr>
      <w:tr w:rsidR="001F4C1E" w:rsidRPr="001F4C1E" w14:paraId="1E45AE4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14E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D56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A0B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6-01</w:t>
            </w:r>
          </w:p>
        </w:tc>
      </w:tr>
      <w:tr w:rsidR="001F4C1E" w:rsidRPr="001F4C1E" w14:paraId="3729834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671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89C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D94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97-01</w:t>
            </w:r>
          </w:p>
        </w:tc>
      </w:tr>
      <w:tr w:rsidR="001F4C1E" w:rsidRPr="001F4C1E" w14:paraId="6C51F16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6E9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7B1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BC5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80-01</w:t>
            </w:r>
          </w:p>
        </w:tc>
      </w:tr>
      <w:tr w:rsidR="001F4C1E" w:rsidRPr="001F4C1E" w14:paraId="06DB68F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0B4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DE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5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0366-01</w:t>
            </w:r>
          </w:p>
        </w:tc>
      </w:tr>
      <w:tr w:rsidR="001F4C1E" w:rsidRPr="001F4C1E" w14:paraId="38588E0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8E8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71A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549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357-01</w:t>
            </w:r>
          </w:p>
        </w:tc>
      </w:tr>
      <w:tr w:rsidR="001F4C1E" w:rsidRPr="001F4C1E" w14:paraId="5DC4910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86D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D51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141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20-01</w:t>
            </w:r>
          </w:p>
        </w:tc>
      </w:tr>
      <w:tr w:rsidR="001F4C1E" w:rsidRPr="001F4C1E" w14:paraId="6D05126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648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9F5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13A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3-1021-01</w:t>
            </w:r>
          </w:p>
        </w:tc>
      </w:tr>
      <w:tr w:rsidR="001F4C1E" w:rsidRPr="001F4C1E" w14:paraId="2F997A7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169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CEC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BBB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78-01</w:t>
            </w:r>
          </w:p>
        </w:tc>
      </w:tr>
      <w:tr w:rsidR="001F4C1E" w:rsidRPr="001F4C1E" w14:paraId="0A0556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851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BD5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1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68-01</w:t>
            </w:r>
          </w:p>
        </w:tc>
      </w:tr>
      <w:tr w:rsidR="001F4C1E" w:rsidRPr="001F4C1E" w14:paraId="70D5046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49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AB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532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53-01</w:t>
            </w:r>
          </w:p>
        </w:tc>
      </w:tr>
      <w:tr w:rsidR="001F4C1E" w:rsidRPr="001F4C1E" w14:paraId="254F6C6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48A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A7F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21B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289-01</w:t>
            </w:r>
          </w:p>
        </w:tc>
      </w:tr>
      <w:tr w:rsidR="001F4C1E" w:rsidRPr="001F4C1E" w14:paraId="6347543B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655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lastRenderedPageBreak/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A3D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16B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104-01</w:t>
            </w:r>
          </w:p>
        </w:tc>
      </w:tr>
      <w:tr w:rsidR="001F4C1E" w:rsidRPr="001F4C1E" w14:paraId="4B7C19C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5A2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07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910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2095-01</w:t>
            </w:r>
          </w:p>
        </w:tc>
      </w:tr>
      <w:tr w:rsidR="001F4C1E" w:rsidRPr="001F4C1E" w14:paraId="38EC33A1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C04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AE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B8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6-1568-01</w:t>
            </w:r>
          </w:p>
        </w:tc>
      </w:tr>
      <w:tr w:rsidR="001F4C1E" w:rsidRPr="001F4C1E" w14:paraId="5038A0A3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6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5C0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A1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53-01</w:t>
            </w:r>
          </w:p>
        </w:tc>
      </w:tr>
      <w:tr w:rsidR="001F4C1E" w:rsidRPr="001F4C1E" w14:paraId="3F25AAD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6B7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EE2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34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3-01</w:t>
            </w:r>
          </w:p>
        </w:tc>
      </w:tr>
      <w:tr w:rsidR="001F4C1E" w:rsidRPr="001F4C1E" w14:paraId="0125CE0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5E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107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1B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471-01</w:t>
            </w:r>
          </w:p>
        </w:tc>
      </w:tr>
      <w:tr w:rsidR="001F4C1E" w:rsidRPr="001F4C1E" w14:paraId="3E779C4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5A4E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68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687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65-01</w:t>
            </w:r>
          </w:p>
        </w:tc>
      </w:tr>
      <w:tr w:rsidR="001F4C1E" w:rsidRPr="001F4C1E" w14:paraId="193D34EE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8D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834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CEE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13-0765-01</w:t>
            </w:r>
          </w:p>
        </w:tc>
      </w:tr>
      <w:tr w:rsidR="001F4C1E" w:rsidRPr="001F4C1E" w14:paraId="0BE9B517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1D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85F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186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0-1687-01</w:t>
            </w:r>
          </w:p>
        </w:tc>
      </w:tr>
      <w:tr w:rsidR="001F4C1E" w:rsidRPr="001F4C1E" w14:paraId="3632F92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DC4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FD49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B88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1546-01</w:t>
            </w:r>
          </w:p>
        </w:tc>
      </w:tr>
      <w:tr w:rsidR="001F4C1E" w:rsidRPr="001F4C1E" w14:paraId="598099B8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D69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A6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CD4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711-01</w:t>
            </w:r>
          </w:p>
        </w:tc>
      </w:tr>
      <w:tr w:rsidR="001F4C1E" w:rsidRPr="001F4C1E" w14:paraId="5005A566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16E3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E3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2156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30-1862-01</w:t>
            </w:r>
          </w:p>
        </w:tc>
      </w:tr>
      <w:tr w:rsidR="001F4C1E" w:rsidRPr="001F4C1E" w14:paraId="62977AF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D00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FE8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CE0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4-1648-01</w:t>
            </w:r>
          </w:p>
        </w:tc>
      </w:tr>
      <w:tr w:rsidR="001F4C1E" w:rsidRPr="001F4C1E" w14:paraId="0ECBC36F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444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19AA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7D5B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09-2045-01</w:t>
            </w:r>
          </w:p>
        </w:tc>
      </w:tr>
      <w:tr w:rsidR="001F4C1E" w:rsidRPr="001F4C1E" w14:paraId="15078BBC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35B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6C1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4BD2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9-1690-01</w:t>
            </w:r>
          </w:p>
        </w:tc>
      </w:tr>
      <w:tr w:rsidR="001F4C1E" w:rsidRPr="001F4C1E" w14:paraId="46497F12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79F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14A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4AA5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5-1328-01</w:t>
            </w:r>
          </w:p>
        </w:tc>
      </w:tr>
      <w:tr w:rsidR="001F4C1E" w:rsidRPr="001F4C1E" w14:paraId="239940BD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BB4C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F95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A1A7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61-1721-01</w:t>
            </w:r>
          </w:p>
        </w:tc>
      </w:tr>
      <w:tr w:rsidR="001F4C1E" w:rsidRPr="001F4C1E" w14:paraId="1525E624" w14:textId="77777777" w:rsidTr="001F4C1E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78F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 Ovarian Serous Cyst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1BED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Primary Tum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5148" w14:textId="77777777" w:rsidR="001F4C1E" w:rsidRPr="001F4C1E" w:rsidRDefault="001F4C1E" w:rsidP="001F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4C1E">
              <w:rPr>
                <w:rFonts w:ascii="Calibri" w:eastAsia="Times New Roman" w:hAnsi="Calibri" w:cs="Calibri"/>
                <w:color w:val="000000"/>
              </w:rPr>
              <w:t>TCGA-24-2038-01</w:t>
            </w:r>
          </w:p>
        </w:tc>
      </w:tr>
    </w:tbl>
    <w:p w14:paraId="7B45EFBF" w14:textId="450B7F40" w:rsidR="00141719" w:rsidRDefault="00141719" w:rsidP="00C10673">
      <w:pPr>
        <w:spacing w:line="360" w:lineRule="auto"/>
        <w:rPr>
          <w:rFonts w:ascii="Arial" w:hAnsi="Arial" w:cs="Arial"/>
          <w:sz w:val="24"/>
          <w:szCs w:val="24"/>
        </w:rPr>
      </w:pPr>
    </w:p>
    <w:p w14:paraId="651DA6AB" w14:textId="7844E40D" w:rsidR="00141719" w:rsidRDefault="00141719" w:rsidP="00C10673">
      <w:pPr>
        <w:spacing w:line="360" w:lineRule="auto"/>
        <w:rPr>
          <w:rFonts w:ascii="Arial" w:hAnsi="Arial" w:cs="Arial"/>
          <w:sz w:val="24"/>
          <w:szCs w:val="24"/>
        </w:rPr>
      </w:pPr>
    </w:p>
    <w:p w14:paraId="05EDC488" w14:textId="4806DF06" w:rsidR="00F87A66" w:rsidRDefault="00F87A66" w:rsidP="00F87A66">
      <w:pPr>
        <w:spacing w:after="0" w:line="240" w:lineRule="auto"/>
        <w:rPr>
          <w:rFonts w:ascii="Arial" w:hAnsi="Arial" w:cs="Arial"/>
        </w:rPr>
      </w:pPr>
      <w:r w:rsidRPr="00F87A66">
        <w:rPr>
          <w:rFonts w:ascii="Arial" w:hAnsi="Arial" w:cs="Arial"/>
        </w:rPr>
        <w:t>These human fallopian tube data were extracted from Genotype-Tissue Expression (</w:t>
      </w:r>
      <w:proofErr w:type="spellStart"/>
      <w:r w:rsidRPr="00F87A66">
        <w:rPr>
          <w:rFonts w:ascii="Arial" w:hAnsi="Arial" w:cs="Arial"/>
        </w:rPr>
        <w:t>GTEx</w:t>
      </w:r>
      <w:proofErr w:type="spellEnd"/>
      <w:r w:rsidRPr="00F87A66">
        <w:rPr>
          <w:rFonts w:ascii="Arial" w:hAnsi="Arial" w:cs="Arial"/>
        </w:rPr>
        <w:t>) Project at https://www.gtexportal.org/home/</w:t>
      </w:r>
    </w:p>
    <w:p w14:paraId="4AA6C651" w14:textId="77777777" w:rsidR="00F87A66" w:rsidRPr="00F87A66" w:rsidRDefault="00F87A66" w:rsidP="00F87A66">
      <w:pPr>
        <w:spacing w:after="0" w:line="240" w:lineRule="auto"/>
        <w:rPr>
          <w:rFonts w:ascii="Arial" w:hAnsi="Arial" w:cs="Arial"/>
        </w:rPr>
      </w:pPr>
    </w:p>
    <w:tbl>
      <w:tblPr>
        <w:tblW w:w="9740" w:type="dxa"/>
        <w:tblLook w:val="04A0" w:firstRow="1" w:lastRow="0" w:firstColumn="1" w:lastColumn="0" w:noHBand="0" w:noVBand="1"/>
      </w:tblPr>
      <w:tblGrid>
        <w:gridCol w:w="4620"/>
        <w:gridCol w:w="2080"/>
        <w:gridCol w:w="3040"/>
      </w:tblGrid>
      <w:tr w:rsidR="00713C53" w:rsidRPr="001F4C1E" w14:paraId="343D120F" w14:textId="77777777" w:rsidTr="00D870E3">
        <w:trPr>
          <w:trHeight w:val="404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8EF8" w14:textId="210592AA" w:rsidR="00713C53" w:rsidRPr="001F4C1E" w:rsidRDefault="00713C53" w:rsidP="00D87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ategor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98E2" w14:textId="7B23D98A" w:rsidR="00713C53" w:rsidRPr="001F4C1E" w:rsidRDefault="00713C53" w:rsidP="00D87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F94E" w14:textId="77777777" w:rsidR="00713C53" w:rsidRPr="001F4C1E" w:rsidRDefault="00713C53" w:rsidP="00D87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1F4C1E">
              <w:rPr>
                <w:rFonts w:ascii="Calibri" w:eastAsia="Times New Roman" w:hAnsi="Calibri" w:cs="Calibri"/>
                <w:b/>
                <w:bCs/>
                <w:color w:val="000000"/>
              </w:rPr>
              <w:t>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</w:tr>
      <w:tr w:rsidR="00F87A66" w:rsidRPr="00F87A66" w14:paraId="12D5333D" w14:textId="77777777" w:rsidTr="00F87A66">
        <w:trPr>
          <w:trHeight w:val="300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A570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 Fallopian Tub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9E3E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Fallopian Tub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8138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-S32W-1326-SM-4AD5Q</w:t>
            </w:r>
          </w:p>
        </w:tc>
      </w:tr>
      <w:tr w:rsidR="00F87A66" w:rsidRPr="00F87A66" w14:paraId="734D7697" w14:textId="77777777" w:rsidTr="00F87A66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623C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 Fallopian Tub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5EAD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Fallopian Tub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0C9B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-T5JW-0326-SM-4DM6J</w:t>
            </w:r>
          </w:p>
        </w:tc>
      </w:tr>
      <w:tr w:rsidR="00F87A66" w:rsidRPr="00F87A66" w14:paraId="3E0A1B7F" w14:textId="77777777" w:rsidTr="00F87A66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686D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 Fallopian Tub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B40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Fallopian Tub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579E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-U3ZN-1126-SM-4DXUL</w:t>
            </w:r>
          </w:p>
        </w:tc>
      </w:tr>
      <w:tr w:rsidR="00F87A66" w:rsidRPr="00F87A66" w14:paraId="23F51671" w14:textId="77777777" w:rsidTr="00F87A66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9B79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 Fallopian Tub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3D9B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Fallopian Tub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5C8A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-S341-0826-SM-4AD73</w:t>
            </w:r>
          </w:p>
        </w:tc>
      </w:tr>
      <w:tr w:rsidR="00F87A66" w:rsidRPr="00F87A66" w14:paraId="461BA9B9" w14:textId="77777777" w:rsidTr="00F87A66">
        <w:trPr>
          <w:trHeight w:val="3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ADA4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 Fallopian Tub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3614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Fallopian Tub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A4BD" w14:textId="77777777" w:rsidR="00F87A66" w:rsidRPr="00F87A66" w:rsidRDefault="00F87A66" w:rsidP="00F87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66">
              <w:rPr>
                <w:rFonts w:ascii="Calibri" w:eastAsia="Times New Roman" w:hAnsi="Calibri" w:cs="Calibri"/>
                <w:color w:val="000000"/>
              </w:rPr>
              <w:t>GTEX-T6MO-1026-SM-4DM72</w:t>
            </w:r>
          </w:p>
        </w:tc>
      </w:tr>
    </w:tbl>
    <w:p w14:paraId="4C6B5953" w14:textId="4D4EA9A1" w:rsidR="00F87A66" w:rsidRDefault="00F87A66" w:rsidP="00C10673">
      <w:pPr>
        <w:spacing w:line="360" w:lineRule="auto"/>
        <w:rPr>
          <w:rFonts w:ascii="Arial" w:hAnsi="Arial" w:cs="Arial"/>
          <w:sz w:val="24"/>
          <w:szCs w:val="24"/>
        </w:rPr>
      </w:pPr>
    </w:p>
    <w:p w14:paraId="5DCE7594" w14:textId="77777777" w:rsidR="00F87A66" w:rsidRDefault="00F87A66" w:rsidP="00C10673">
      <w:pPr>
        <w:spacing w:line="360" w:lineRule="auto"/>
        <w:rPr>
          <w:rFonts w:ascii="Arial" w:hAnsi="Arial" w:cs="Arial"/>
          <w:sz w:val="24"/>
          <w:szCs w:val="24"/>
        </w:rPr>
      </w:pPr>
    </w:p>
    <w:p w14:paraId="276CE304" w14:textId="09C4816A" w:rsidR="0025217B" w:rsidRPr="003C1731" w:rsidRDefault="0025217B" w:rsidP="00F87A66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25217B" w:rsidRPr="003C1731" w:rsidSect="002521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F6E62"/>
    <w:multiLevelType w:val="hybridMultilevel"/>
    <w:tmpl w:val="1CDC7514"/>
    <w:lvl w:ilvl="0" w:tplc="9432AABA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DC0D9D"/>
    <w:multiLevelType w:val="hybridMultilevel"/>
    <w:tmpl w:val="21D07BC4"/>
    <w:lvl w:ilvl="0" w:tplc="852C89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5B"/>
    <w:rsid w:val="0001758F"/>
    <w:rsid w:val="00056414"/>
    <w:rsid w:val="000716AA"/>
    <w:rsid w:val="00072CBC"/>
    <w:rsid w:val="00082653"/>
    <w:rsid w:val="000C607C"/>
    <w:rsid w:val="00141719"/>
    <w:rsid w:val="0014338F"/>
    <w:rsid w:val="001D07F9"/>
    <w:rsid w:val="001E0777"/>
    <w:rsid w:val="001F4C1E"/>
    <w:rsid w:val="001F5F66"/>
    <w:rsid w:val="0025217B"/>
    <w:rsid w:val="00270685"/>
    <w:rsid w:val="002B1CE4"/>
    <w:rsid w:val="002C3D6D"/>
    <w:rsid w:val="002C5A04"/>
    <w:rsid w:val="002E60BA"/>
    <w:rsid w:val="00337D4B"/>
    <w:rsid w:val="003C1731"/>
    <w:rsid w:val="00464871"/>
    <w:rsid w:val="004C7CC6"/>
    <w:rsid w:val="00522DA9"/>
    <w:rsid w:val="00525767"/>
    <w:rsid w:val="0066784B"/>
    <w:rsid w:val="006916F8"/>
    <w:rsid w:val="00713C53"/>
    <w:rsid w:val="00716DF4"/>
    <w:rsid w:val="00741300"/>
    <w:rsid w:val="00877DA4"/>
    <w:rsid w:val="008C2696"/>
    <w:rsid w:val="009B7E2F"/>
    <w:rsid w:val="009F4232"/>
    <w:rsid w:val="00A15525"/>
    <w:rsid w:val="00AB715F"/>
    <w:rsid w:val="00B444EE"/>
    <w:rsid w:val="00B44C25"/>
    <w:rsid w:val="00B82C8B"/>
    <w:rsid w:val="00B91E7F"/>
    <w:rsid w:val="00C10673"/>
    <w:rsid w:val="00E02063"/>
    <w:rsid w:val="00E82923"/>
    <w:rsid w:val="00F3595B"/>
    <w:rsid w:val="00F4110E"/>
    <w:rsid w:val="00F774CD"/>
    <w:rsid w:val="00F8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511F"/>
  <w15:chartTrackingRefBased/>
  <w15:docId w15:val="{6F5C9F45-75EB-4001-AB03-1066AD05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3595B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3595B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595B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F3595B"/>
    <w:rPr>
      <w:i/>
      <w:iCs/>
    </w:rPr>
  </w:style>
  <w:style w:type="table" w:styleId="LightShading-Accent1">
    <w:name w:val="Light Shading Accent 1"/>
    <w:basedOn w:val="TableNormal"/>
    <w:uiPriority w:val="60"/>
    <w:rsid w:val="00F3595B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F3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E7F"/>
    <w:pPr>
      <w:ind w:left="720"/>
      <w:contextualSpacing/>
    </w:pPr>
  </w:style>
  <w:style w:type="table" w:styleId="PlainTable1">
    <w:name w:val="Plain Table 1"/>
    <w:basedOn w:val="TableNormal"/>
    <w:uiPriority w:val="41"/>
    <w:rsid w:val="006916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5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6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41719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F87A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1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554</Words>
  <Characters>25960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Olga</dc:creator>
  <cp:keywords/>
  <dc:description/>
  <cp:lastModifiedBy>Journal Production</cp:lastModifiedBy>
  <cp:revision>2</cp:revision>
  <cp:lastPrinted>2019-08-14T18:15:00Z</cp:lastPrinted>
  <dcterms:created xsi:type="dcterms:W3CDTF">2020-06-02T15:36:00Z</dcterms:created>
  <dcterms:modified xsi:type="dcterms:W3CDTF">2020-06-02T15:36:00Z</dcterms:modified>
</cp:coreProperties>
</file>